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A4187" w14:textId="161BDA0C" w:rsidR="00380F6E" w:rsidRPr="00632EE1" w:rsidRDefault="00380F6E" w:rsidP="00380F6E">
      <w:pPr>
        <w:rPr>
          <w:rFonts w:ascii="Times New Roman" w:eastAsia="ＭＳ Ｐ明朝" w:hAnsi="Times New Roman"/>
          <w:sz w:val="24"/>
          <w:lang w:val="en-GB"/>
        </w:rPr>
      </w:pPr>
      <w:r w:rsidRPr="00632EE1">
        <w:rPr>
          <w:rFonts w:ascii="Times New Roman" w:eastAsia="ＭＳ Ｐ明朝" w:hAnsi="Times New Roman"/>
          <w:b/>
          <w:bCs/>
          <w:sz w:val="24"/>
          <w:lang w:val="en-GB"/>
        </w:rPr>
        <w:t xml:space="preserve">Appendix. </w:t>
      </w:r>
      <w:r w:rsidRPr="00632EE1">
        <w:rPr>
          <w:rFonts w:ascii="Times New Roman" w:eastAsia="ＭＳ Ｐ明朝" w:hAnsi="Times New Roman"/>
          <w:sz w:val="24"/>
          <w:lang w:val="en-GB"/>
        </w:rPr>
        <w:t xml:space="preserve">Contents of </w:t>
      </w:r>
      <w:r w:rsidR="00C06C9E" w:rsidRPr="00632EE1">
        <w:rPr>
          <w:rFonts w:ascii="Times New Roman" w:eastAsia="ＭＳ Ｐ明朝" w:hAnsi="Times New Roman"/>
          <w:sz w:val="24"/>
          <w:lang w:val="en-GB"/>
        </w:rPr>
        <w:t xml:space="preserve">the </w:t>
      </w:r>
      <w:r w:rsidRPr="00632EE1">
        <w:rPr>
          <w:rFonts w:ascii="Times New Roman" w:eastAsia="ＭＳ Ｐ明朝" w:hAnsi="Times New Roman"/>
          <w:sz w:val="24"/>
          <w:lang w:val="en-GB"/>
        </w:rPr>
        <w:t>questionnaire</w:t>
      </w:r>
    </w:p>
    <w:p w14:paraId="1690C6CA" w14:textId="77777777" w:rsidR="00380F6E" w:rsidRPr="00632EE1" w:rsidRDefault="00380F6E" w:rsidP="00380F6E">
      <w:pPr>
        <w:rPr>
          <w:rFonts w:ascii="Times New Roman" w:hAnsi="Times New Roman"/>
          <w:lang w:val="en-GB"/>
        </w:rPr>
      </w:pPr>
    </w:p>
    <w:p w14:paraId="4B26F8D7" w14:textId="77777777" w:rsidR="00380F6E" w:rsidRPr="00632EE1" w:rsidRDefault="00380F6E" w:rsidP="00380F6E">
      <w:pPr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>About family caregiver</w:t>
      </w:r>
    </w:p>
    <w:p w14:paraId="3125388F" w14:textId="77777777" w:rsidR="00380F6E" w:rsidRPr="00632EE1" w:rsidRDefault="00380F6E" w:rsidP="00380F6E">
      <w:pPr>
        <w:spacing w:line="276" w:lineRule="auto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1. Sex  □</w:t>
      </w:r>
      <w:r w:rsidRPr="00632EE1">
        <w:rPr>
          <w:rFonts w:ascii="Times New Roman" w:hAnsi="Times New Roman"/>
          <w:lang w:val="en-GB"/>
        </w:rPr>
        <w:t xml:space="preserve">　</w:t>
      </w:r>
      <w:r w:rsidRPr="00632EE1">
        <w:rPr>
          <w:rFonts w:ascii="Times New Roman" w:hAnsi="Times New Roman"/>
          <w:lang w:val="en-GB"/>
        </w:rPr>
        <w:t>Male        □ Female</w:t>
      </w:r>
    </w:p>
    <w:p w14:paraId="7BF7815D" w14:textId="77777777" w:rsidR="00380F6E" w:rsidRPr="00632EE1" w:rsidRDefault="00380F6E" w:rsidP="00380F6E">
      <w:pPr>
        <w:spacing w:line="276" w:lineRule="auto"/>
        <w:rPr>
          <w:rFonts w:ascii="Times New Roman" w:hAnsi="Times New Roman"/>
          <w:u w:val="single"/>
          <w:lang w:val="en-GB"/>
        </w:rPr>
      </w:pPr>
      <w:r w:rsidRPr="00632EE1">
        <w:rPr>
          <w:rFonts w:ascii="Times New Roman" w:hAnsi="Times New Roman"/>
          <w:lang w:val="en-GB"/>
        </w:rPr>
        <w:t xml:space="preserve">2. Age   </w:t>
      </w:r>
      <w:r w:rsidRPr="00632EE1">
        <w:rPr>
          <w:rFonts w:ascii="Times New Roman" w:hAnsi="Times New Roman"/>
          <w:u w:val="single"/>
          <w:lang w:val="en-GB"/>
        </w:rPr>
        <w:t xml:space="preserve">          years old</w:t>
      </w:r>
    </w:p>
    <w:p w14:paraId="612ACE8F" w14:textId="76C776C0" w:rsidR="00380F6E" w:rsidRPr="00632EE1" w:rsidRDefault="00380F6E" w:rsidP="00380F6E">
      <w:pPr>
        <w:spacing w:line="276" w:lineRule="auto"/>
        <w:rPr>
          <w:rFonts w:ascii="Times New Roman" w:hAnsi="Times New Roman"/>
          <w:u w:val="single"/>
          <w:lang w:val="en-GB"/>
        </w:rPr>
      </w:pPr>
      <w:r w:rsidRPr="00632EE1">
        <w:rPr>
          <w:rFonts w:ascii="Times New Roman" w:hAnsi="Times New Roman"/>
          <w:lang w:val="en-GB"/>
        </w:rPr>
        <w:t xml:space="preserve">3. Duration of caregiving </w:t>
      </w:r>
      <w:r w:rsidRPr="00632EE1">
        <w:rPr>
          <w:rFonts w:ascii="Times New Roman" w:hAnsi="Times New Roman"/>
          <w:u w:val="single"/>
          <w:lang w:val="en-GB"/>
        </w:rPr>
        <w:t xml:space="preserve">        year(s)      month(s)</w:t>
      </w:r>
    </w:p>
    <w:p w14:paraId="424334DE" w14:textId="0ECA29E3" w:rsidR="00380F6E" w:rsidRPr="00632EE1" w:rsidRDefault="00380F6E" w:rsidP="00380F6E">
      <w:pPr>
        <w:spacing w:line="276" w:lineRule="auto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4. Relationship </w:t>
      </w:r>
      <w:r w:rsidR="00C06C9E" w:rsidRPr="00632EE1">
        <w:rPr>
          <w:rFonts w:ascii="Times New Roman" w:hAnsi="Times New Roman"/>
          <w:lang w:val="en-GB"/>
        </w:rPr>
        <w:t xml:space="preserve">to </w:t>
      </w:r>
      <w:r w:rsidRPr="00632EE1">
        <w:rPr>
          <w:rFonts w:ascii="Times New Roman" w:hAnsi="Times New Roman"/>
          <w:lang w:val="en-GB"/>
        </w:rPr>
        <w:t>the patient   □ Spouse        □ Child     □ Other</w:t>
      </w:r>
    </w:p>
    <w:p w14:paraId="274FF839" w14:textId="627A1A8C" w:rsidR="00380F6E" w:rsidRPr="00632EE1" w:rsidRDefault="00380F6E" w:rsidP="00380F6E">
      <w:pPr>
        <w:spacing w:line="276" w:lineRule="auto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4. Interest in oral care for patient    □</w:t>
      </w:r>
      <w:r w:rsidRPr="00632EE1">
        <w:rPr>
          <w:rFonts w:ascii="Times New Roman" w:hAnsi="Times New Roman"/>
          <w:lang w:val="en-GB"/>
        </w:rPr>
        <w:t xml:space="preserve">　</w:t>
      </w:r>
      <w:r w:rsidRPr="00632EE1">
        <w:rPr>
          <w:rFonts w:ascii="Times New Roman" w:hAnsi="Times New Roman"/>
          <w:lang w:val="en-GB"/>
        </w:rPr>
        <w:t>Yes        □ No</w:t>
      </w:r>
    </w:p>
    <w:p w14:paraId="01595A09" w14:textId="04339054" w:rsidR="00380F6E" w:rsidRPr="00632EE1" w:rsidRDefault="00380F6E" w:rsidP="00380F6E">
      <w:pPr>
        <w:spacing w:line="276" w:lineRule="auto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5. Caregivers’ concerns during oral care</w:t>
      </w:r>
    </w:p>
    <w:tbl>
      <w:tblPr>
        <w:tblStyle w:val="a8"/>
        <w:tblW w:w="7366" w:type="dxa"/>
        <w:jc w:val="center"/>
        <w:tblLook w:val="04A0" w:firstRow="1" w:lastRow="0" w:firstColumn="1" w:lastColumn="0" w:noHBand="0" w:noVBand="1"/>
      </w:tblPr>
      <w:tblGrid>
        <w:gridCol w:w="421"/>
        <w:gridCol w:w="5244"/>
        <w:gridCol w:w="1701"/>
      </w:tblGrid>
      <w:tr w:rsidR="00380F6E" w:rsidRPr="00632EE1" w14:paraId="16191EA5" w14:textId="77777777" w:rsidTr="009C6E80">
        <w:trPr>
          <w:jc w:val="center"/>
        </w:trPr>
        <w:tc>
          <w:tcPr>
            <w:tcW w:w="421" w:type="dxa"/>
          </w:tcPr>
          <w:p w14:paraId="46DE115C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244" w:type="dxa"/>
          </w:tcPr>
          <w:p w14:paraId="504CBFB3" w14:textId="7CB5A15C" w:rsidR="00380F6E" w:rsidRPr="00632EE1" w:rsidRDefault="009C6E80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I f</w:t>
            </w:r>
            <w:r w:rsidR="00380F6E" w:rsidRPr="00632EE1">
              <w:rPr>
                <w:rFonts w:ascii="Times New Roman" w:hAnsi="Times New Roman"/>
                <w:lang w:val="en-GB"/>
              </w:rPr>
              <w:t xml:space="preserve">eel awkward </w:t>
            </w:r>
            <w:r w:rsidR="00945E4E" w:rsidRPr="00632EE1">
              <w:rPr>
                <w:rFonts w:ascii="Times New Roman" w:hAnsi="Times New Roman"/>
                <w:lang w:val="en-GB"/>
              </w:rPr>
              <w:t xml:space="preserve">when </w:t>
            </w:r>
            <w:r w:rsidR="00380F6E" w:rsidRPr="00632EE1">
              <w:rPr>
                <w:rFonts w:ascii="Times New Roman" w:hAnsi="Times New Roman"/>
                <w:lang w:val="en-GB"/>
              </w:rPr>
              <w:t>providing oral care</w:t>
            </w:r>
            <w:r w:rsidRPr="00632EE1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701" w:type="dxa"/>
          </w:tcPr>
          <w:p w14:paraId="2B632898" w14:textId="41E106F7" w:rsidR="00380F6E" w:rsidRPr="00632EE1" w:rsidRDefault="00380F6E" w:rsidP="00380F6E">
            <w:pPr>
              <w:ind w:firstLineChars="100" w:firstLine="210"/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Yes   No</w:t>
            </w:r>
          </w:p>
        </w:tc>
      </w:tr>
      <w:tr w:rsidR="00380F6E" w:rsidRPr="00632EE1" w14:paraId="426EECA7" w14:textId="77777777" w:rsidTr="009C6E80">
        <w:trPr>
          <w:jc w:val="center"/>
        </w:trPr>
        <w:tc>
          <w:tcPr>
            <w:tcW w:w="421" w:type="dxa"/>
          </w:tcPr>
          <w:p w14:paraId="5CB96819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244" w:type="dxa"/>
          </w:tcPr>
          <w:p w14:paraId="4FDB5DD9" w14:textId="7E63D5FE" w:rsidR="00380F6E" w:rsidRPr="00632EE1" w:rsidRDefault="00B82D24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I am too busy to take the appropriate amount of time when providing oral care.</w:t>
            </w:r>
          </w:p>
        </w:tc>
        <w:tc>
          <w:tcPr>
            <w:tcW w:w="1701" w:type="dxa"/>
          </w:tcPr>
          <w:p w14:paraId="2DAC34B6" w14:textId="70D51B01" w:rsidR="00380F6E" w:rsidRPr="00632EE1" w:rsidRDefault="00380F6E" w:rsidP="00380F6E">
            <w:pPr>
              <w:ind w:firstLineChars="100" w:firstLine="210"/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Yes   No</w:t>
            </w:r>
          </w:p>
        </w:tc>
      </w:tr>
      <w:tr w:rsidR="00380F6E" w:rsidRPr="00632EE1" w14:paraId="6B4878F5" w14:textId="77777777" w:rsidTr="009C6E80">
        <w:trPr>
          <w:jc w:val="center"/>
        </w:trPr>
        <w:tc>
          <w:tcPr>
            <w:tcW w:w="421" w:type="dxa"/>
          </w:tcPr>
          <w:p w14:paraId="3479A7E6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5244" w:type="dxa"/>
          </w:tcPr>
          <w:p w14:paraId="3A2AE53E" w14:textId="69EEE6D3" w:rsidR="00380F6E" w:rsidRPr="00632EE1" w:rsidRDefault="00945E4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The p</w:t>
            </w:r>
            <w:r w:rsidR="00380F6E" w:rsidRPr="00632EE1">
              <w:rPr>
                <w:rFonts w:ascii="Times New Roman" w:hAnsi="Times New Roman"/>
                <w:lang w:val="en-GB"/>
              </w:rPr>
              <w:t xml:space="preserve">atient feels discomfort </w:t>
            </w:r>
            <w:r w:rsidRPr="00632EE1">
              <w:rPr>
                <w:rFonts w:ascii="Times New Roman" w:hAnsi="Times New Roman"/>
                <w:lang w:val="en-GB"/>
              </w:rPr>
              <w:t xml:space="preserve">during </w:t>
            </w:r>
            <w:r w:rsidR="00380F6E" w:rsidRPr="00632EE1">
              <w:rPr>
                <w:rFonts w:ascii="Times New Roman" w:hAnsi="Times New Roman"/>
                <w:lang w:val="en-GB"/>
              </w:rPr>
              <w:t>oral care</w:t>
            </w:r>
            <w:r w:rsidR="009C6E80" w:rsidRPr="00632EE1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701" w:type="dxa"/>
          </w:tcPr>
          <w:p w14:paraId="1AA94854" w14:textId="3A79D712" w:rsidR="00380F6E" w:rsidRPr="00632EE1" w:rsidRDefault="00380F6E" w:rsidP="00380F6E">
            <w:pPr>
              <w:ind w:firstLineChars="100" w:firstLine="210"/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Yes   No</w:t>
            </w:r>
          </w:p>
        </w:tc>
      </w:tr>
      <w:tr w:rsidR="00380F6E" w:rsidRPr="00632EE1" w14:paraId="41CB3846" w14:textId="77777777" w:rsidTr="009C6E80">
        <w:trPr>
          <w:jc w:val="center"/>
        </w:trPr>
        <w:tc>
          <w:tcPr>
            <w:tcW w:w="421" w:type="dxa"/>
          </w:tcPr>
          <w:p w14:paraId="565542EB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5244" w:type="dxa"/>
          </w:tcPr>
          <w:p w14:paraId="1FF50B36" w14:textId="6EAA4328" w:rsidR="00380F6E" w:rsidRPr="00632EE1" w:rsidRDefault="009C6E80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I do not know how to perform oral care properly.</w:t>
            </w:r>
          </w:p>
        </w:tc>
        <w:tc>
          <w:tcPr>
            <w:tcW w:w="1701" w:type="dxa"/>
          </w:tcPr>
          <w:p w14:paraId="16BBE84B" w14:textId="6F3CA1FB" w:rsidR="00380F6E" w:rsidRPr="00632EE1" w:rsidRDefault="00380F6E" w:rsidP="00380F6E">
            <w:pPr>
              <w:ind w:firstLineChars="100" w:firstLine="210"/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Yes   No</w:t>
            </w:r>
          </w:p>
        </w:tc>
      </w:tr>
      <w:tr w:rsidR="00380F6E" w:rsidRPr="00632EE1" w14:paraId="3EEB0085" w14:textId="77777777" w:rsidTr="009C6E80">
        <w:trPr>
          <w:jc w:val="center"/>
        </w:trPr>
        <w:tc>
          <w:tcPr>
            <w:tcW w:w="421" w:type="dxa"/>
          </w:tcPr>
          <w:p w14:paraId="2C3AA3A8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5244" w:type="dxa"/>
          </w:tcPr>
          <w:p w14:paraId="60A52FC8" w14:textId="4C02D698" w:rsidR="00380F6E" w:rsidRPr="00632EE1" w:rsidRDefault="009C6E80" w:rsidP="009C6E80">
            <w:pPr>
              <w:jc w:val="left"/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 xml:space="preserve">It is difficult for me to remove </w:t>
            </w:r>
            <w:r w:rsidR="00945E4E" w:rsidRPr="00632EE1">
              <w:rPr>
                <w:rFonts w:ascii="Times New Roman" w:hAnsi="Times New Roman"/>
                <w:lang w:val="en-GB"/>
              </w:rPr>
              <w:t xml:space="preserve">the patient’s </w:t>
            </w:r>
            <w:r w:rsidRPr="00632EE1">
              <w:rPr>
                <w:rFonts w:ascii="Times New Roman" w:hAnsi="Times New Roman"/>
                <w:lang w:val="en-GB"/>
              </w:rPr>
              <w:t>dentures.</w:t>
            </w:r>
          </w:p>
        </w:tc>
        <w:tc>
          <w:tcPr>
            <w:tcW w:w="1701" w:type="dxa"/>
          </w:tcPr>
          <w:p w14:paraId="3C26FDFF" w14:textId="041F0F3A" w:rsidR="00380F6E" w:rsidRPr="00632EE1" w:rsidRDefault="00380F6E" w:rsidP="00380F6E">
            <w:pPr>
              <w:ind w:firstLineChars="100" w:firstLine="210"/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Yes   No</w:t>
            </w:r>
          </w:p>
        </w:tc>
      </w:tr>
      <w:tr w:rsidR="00380F6E" w:rsidRPr="00632EE1" w14:paraId="53D925FC" w14:textId="77777777" w:rsidTr="009C6E80">
        <w:trPr>
          <w:jc w:val="center"/>
        </w:trPr>
        <w:tc>
          <w:tcPr>
            <w:tcW w:w="421" w:type="dxa"/>
          </w:tcPr>
          <w:p w14:paraId="587FC2D6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5244" w:type="dxa"/>
          </w:tcPr>
          <w:p w14:paraId="38626163" w14:textId="19DB419D" w:rsidR="00380F6E" w:rsidRPr="00632EE1" w:rsidRDefault="009C6E80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 xml:space="preserve">I feel resistant to working in </w:t>
            </w:r>
            <w:r w:rsidR="00945E4E" w:rsidRPr="00632EE1">
              <w:rPr>
                <w:rFonts w:ascii="Times New Roman" w:hAnsi="Times New Roman"/>
                <w:lang w:val="en-GB"/>
              </w:rPr>
              <w:t xml:space="preserve">other people’s </w:t>
            </w:r>
            <w:r w:rsidRPr="00632EE1">
              <w:rPr>
                <w:rFonts w:ascii="Times New Roman" w:hAnsi="Times New Roman"/>
                <w:lang w:val="en-GB"/>
              </w:rPr>
              <w:t>mouth</w:t>
            </w:r>
            <w:r w:rsidR="00945E4E" w:rsidRPr="00632EE1">
              <w:rPr>
                <w:rFonts w:ascii="Times New Roman" w:hAnsi="Times New Roman"/>
                <w:lang w:val="en-GB"/>
              </w:rPr>
              <w:t>s</w:t>
            </w:r>
            <w:r w:rsidRPr="00632EE1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701" w:type="dxa"/>
          </w:tcPr>
          <w:p w14:paraId="313EDE0B" w14:textId="3697CD0F" w:rsidR="00380F6E" w:rsidRPr="00632EE1" w:rsidRDefault="00380F6E" w:rsidP="00380F6E">
            <w:pPr>
              <w:ind w:firstLineChars="100" w:firstLine="210"/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Yes   No</w:t>
            </w:r>
          </w:p>
        </w:tc>
      </w:tr>
    </w:tbl>
    <w:p w14:paraId="41F278CD" w14:textId="0B70DD22" w:rsidR="00380F6E" w:rsidRPr="00632EE1" w:rsidRDefault="00380F6E" w:rsidP="00380F6E">
      <w:pPr>
        <w:spacing w:line="276" w:lineRule="auto"/>
        <w:rPr>
          <w:rFonts w:ascii="Times New Roman" w:hAnsi="Times New Roman"/>
          <w:u w:val="single"/>
          <w:lang w:val="en-GB"/>
        </w:rPr>
      </w:pPr>
      <w:r w:rsidRPr="00632EE1">
        <w:rPr>
          <w:rFonts w:ascii="Times New Roman" w:hAnsi="Times New Roman"/>
          <w:lang w:val="en-GB"/>
        </w:rPr>
        <w:t xml:space="preserve">6. Time spent performing oral care per time   </w:t>
      </w:r>
      <w:r w:rsidRPr="00632EE1">
        <w:rPr>
          <w:rFonts w:ascii="Times New Roman" w:hAnsi="Times New Roman"/>
          <w:u w:val="single"/>
          <w:lang w:val="en-GB"/>
        </w:rPr>
        <w:t xml:space="preserve">        minute(s)</w:t>
      </w:r>
    </w:p>
    <w:p w14:paraId="0E111F00" w14:textId="3980F69A" w:rsidR="00380F6E" w:rsidRPr="00632EE1" w:rsidRDefault="00380F6E" w:rsidP="00380F6E">
      <w:pPr>
        <w:spacing w:line="276" w:lineRule="auto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7. Care burden: Please circle the response the best describes how you feel.</w:t>
      </w:r>
    </w:p>
    <w:p w14:paraId="41DF0443" w14:textId="2BE1A281" w:rsidR="00380F6E" w:rsidRPr="00632EE1" w:rsidRDefault="00380F6E" w:rsidP="00380F6E">
      <w:pPr>
        <w:spacing w:line="276" w:lineRule="auto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  0: Never 1: Rarely </w:t>
      </w:r>
      <w:r w:rsidR="00632EE1">
        <w:rPr>
          <w:rFonts w:ascii="Times New Roman" w:hAnsi="Times New Roman"/>
          <w:lang w:val="en-GB"/>
        </w:rPr>
        <w:t xml:space="preserve"> </w:t>
      </w:r>
      <w:r w:rsidRPr="00632EE1">
        <w:rPr>
          <w:rFonts w:ascii="Times New Roman" w:hAnsi="Times New Roman"/>
          <w:lang w:val="en-GB"/>
        </w:rPr>
        <w:t xml:space="preserve">2: Sometimes </w:t>
      </w:r>
      <w:r w:rsidR="00945E4E" w:rsidRPr="00632EE1">
        <w:rPr>
          <w:rFonts w:ascii="Times New Roman" w:hAnsi="Times New Roman"/>
          <w:lang w:val="en-GB"/>
        </w:rPr>
        <w:t xml:space="preserve"> </w:t>
      </w:r>
      <w:r w:rsidRPr="00632EE1">
        <w:rPr>
          <w:rFonts w:ascii="Times New Roman" w:hAnsi="Times New Roman"/>
          <w:lang w:val="en-GB"/>
        </w:rPr>
        <w:t xml:space="preserve">3:Quite frequently </w:t>
      </w:r>
      <w:r w:rsidR="00945E4E" w:rsidRPr="00632EE1">
        <w:rPr>
          <w:rFonts w:ascii="Times New Roman" w:hAnsi="Times New Roman"/>
          <w:lang w:val="en-GB"/>
        </w:rPr>
        <w:t xml:space="preserve"> </w:t>
      </w:r>
      <w:r w:rsidRPr="00632EE1">
        <w:rPr>
          <w:rFonts w:ascii="Times New Roman" w:hAnsi="Times New Roman"/>
          <w:lang w:val="en-GB"/>
        </w:rPr>
        <w:t>4: Nearly always</w:t>
      </w:r>
    </w:p>
    <w:tbl>
      <w:tblPr>
        <w:tblStyle w:val="a8"/>
        <w:tblW w:w="7508" w:type="dxa"/>
        <w:jc w:val="center"/>
        <w:tblLook w:val="04A0" w:firstRow="1" w:lastRow="0" w:firstColumn="1" w:lastColumn="0" w:noHBand="0" w:noVBand="1"/>
      </w:tblPr>
      <w:tblGrid>
        <w:gridCol w:w="562"/>
        <w:gridCol w:w="5103"/>
        <w:gridCol w:w="1843"/>
      </w:tblGrid>
      <w:tr w:rsidR="00380F6E" w:rsidRPr="00632EE1" w14:paraId="5C616A31" w14:textId="77777777" w:rsidTr="00380F6E">
        <w:trPr>
          <w:jc w:val="center"/>
        </w:trPr>
        <w:tc>
          <w:tcPr>
            <w:tcW w:w="562" w:type="dxa"/>
          </w:tcPr>
          <w:p w14:paraId="23B36033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103" w:type="dxa"/>
          </w:tcPr>
          <w:p w14:paraId="337E408C" w14:textId="631B8F5D" w:rsidR="00380F6E" w:rsidRPr="00632EE1" w:rsidRDefault="00945E4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The p</w:t>
            </w:r>
            <w:r w:rsidR="00380F6E" w:rsidRPr="00632EE1">
              <w:rPr>
                <w:rFonts w:ascii="Times New Roman" w:hAnsi="Times New Roman"/>
                <w:lang w:val="en-GB"/>
              </w:rPr>
              <w:t>atient asks for more help than he/she needs</w:t>
            </w:r>
          </w:p>
        </w:tc>
        <w:tc>
          <w:tcPr>
            <w:tcW w:w="1843" w:type="dxa"/>
          </w:tcPr>
          <w:p w14:paraId="0D7F014C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7469E1F3" w14:textId="77777777" w:rsidTr="00380F6E">
        <w:trPr>
          <w:jc w:val="center"/>
        </w:trPr>
        <w:tc>
          <w:tcPr>
            <w:tcW w:w="562" w:type="dxa"/>
          </w:tcPr>
          <w:p w14:paraId="2033D2BD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103" w:type="dxa"/>
          </w:tcPr>
          <w:p w14:paraId="7F285694" w14:textId="4933C90E" w:rsidR="00380F6E" w:rsidRPr="00632EE1" w:rsidRDefault="00945E4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You do not have</w:t>
            </w:r>
            <w:r w:rsidR="00380F6E" w:rsidRPr="00632EE1">
              <w:rPr>
                <w:rFonts w:ascii="Times New Roman" w:hAnsi="Times New Roman"/>
                <w:lang w:val="en-GB"/>
              </w:rPr>
              <w:t xml:space="preserve"> enough time for yourself</w:t>
            </w:r>
          </w:p>
        </w:tc>
        <w:tc>
          <w:tcPr>
            <w:tcW w:w="1843" w:type="dxa"/>
          </w:tcPr>
          <w:p w14:paraId="498E5544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1393ACBB" w14:textId="77777777" w:rsidTr="00380F6E">
        <w:trPr>
          <w:jc w:val="center"/>
        </w:trPr>
        <w:tc>
          <w:tcPr>
            <w:tcW w:w="562" w:type="dxa"/>
          </w:tcPr>
          <w:p w14:paraId="1D0E15B9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5103" w:type="dxa"/>
          </w:tcPr>
          <w:p w14:paraId="40642A28" w14:textId="521CA1D7" w:rsidR="00380F6E" w:rsidRPr="00632EE1" w:rsidRDefault="00945E4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Feel s</w:t>
            </w:r>
            <w:r w:rsidR="00380F6E" w:rsidRPr="00632EE1">
              <w:rPr>
                <w:rFonts w:ascii="Times New Roman" w:hAnsi="Times New Roman"/>
                <w:lang w:val="en-GB"/>
              </w:rPr>
              <w:t xml:space="preserve">tressed </w:t>
            </w:r>
            <w:r w:rsidRPr="00632EE1">
              <w:rPr>
                <w:rFonts w:ascii="Times New Roman" w:hAnsi="Times New Roman"/>
                <w:lang w:val="en-GB"/>
              </w:rPr>
              <w:t xml:space="preserve">by </w:t>
            </w:r>
            <w:r w:rsidR="00380F6E" w:rsidRPr="00632EE1">
              <w:rPr>
                <w:rFonts w:ascii="Times New Roman" w:hAnsi="Times New Roman"/>
                <w:lang w:val="en-GB"/>
              </w:rPr>
              <w:t>fulfilling different responsibilities</w:t>
            </w:r>
          </w:p>
        </w:tc>
        <w:tc>
          <w:tcPr>
            <w:tcW w:w="1843" w:type="dxa"/>
          </w:tcPr>
          <w:p w14:paraId="5DB2131A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036EC908" w14:textId="77777777" w:rsidTr="00380F6E">
        <w:trPr>
          <w:jc w:val="center"/>
        </w:trPr>
        <w:tc>
          <w:tcPr>
            <w:tcW w:w="562" w:type="dxa"/>
          </w:tcPr>
          <w:p w14:paraId="23564512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5103" w:type="dxa"/>
          </w:tcPr>
          <w:p w14:paraId="3FA493CA" w14:textId="4704057B" w:rsidR="00380F6E" w:rsidRPr="00632EE1" w:rsidRDefault="00945E4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Are e</w:t>
            </w:r>
            <w:r w:rsidR="00380F6E" w:rsidRPr="00632EE1">
              <w:rPr>
                <w:rFonts w:ascii="Times New Roman" w:hAnsi="Times New Roman"/>
                <w:lang w:val="en-GB"/>
              </w:rPr>
              <w:t xml:space="preserve">mbarrassed </w:t>
            </w:r>
            <w:r w:rsidRPr="00632EE1">
              <w:rPr>
                <w:rFonts w:ascii="Times New Roman" w:hAnsi="Times New Roman"/>
                <w:lang w:val="en-GB"/>
              </w:rPr>
              <w:t xml:space="preserve">by the </w:t>
            </w:r>
            <w:r w:rsidR="00380F6E" w:rsidRPr="00632EE1">
              <w:rPr>
                <w:rFonts w:ascii="Times New Roman" w:hAnsi="Times New Roman"/>
                <w:lang w:val="en-GB"/>
              </w:rPr>
              <w:t>patient</w:t>
            </w:r>
            <w:r w:rsidRPr="00632EE1">
              <w:rPr>
                <w:rFonts w:ascii="Times New Roman" w:hAnsi="Times New Roman"/>
                <w:lang w:val="en-GB"/>
              </w:rPr>
              <w:t>’s</w:t>
            </w:r>
            <w:r w:rsidR="00380F6E" w:rsidRPr="00632EE1">
              <w:rPr>
                <w:rFonts w:ascii="Times New Roman" w:hAnsi="Times New Roman"/>
                <w:lang w:val="en-GB"/>
              </w:rPr>
              <w:t xml:space="preserve"> </w:t>
            </w:r>
            <w:r w:rsidRPr="00632EE1">
              <w:rPr>
                <w:rFonts w:ascii="Times New Roman" w:hAnsi="Times New Roman"/>
                <w:lang w:val="en-GB"/>
              </w:rPr>
              <w:t>behaviour</w:t>
            </w:r>
          </w:p>
        </w:tc>
        <w:tc>
          <w:tcPr>
            <w:tcW w:w="1843" w:type="dxa"/>
          </w:tcPr>
          <w:p w14:paraId="27C67477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27CA2319" w14:textId="77777777" w:rsidTr="00380F6E">
        <w:trPr>
          <w:jc w:val="center"/>
        </w:trPr>
        <w:tc>
          <w:tcPr>
            <w:tcW w:w="562" w:type="dxa"/>
          </w:tcPr>
          <w:p w14:paraId="4C22FC8A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5103" w:type="dxa"/>
          </w:tcPr>
          <w:p w14:paraId="753F22A8" w14:textId="48DAC1DC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 xml:space="preserve">Feel angry around </w:t>
            </w:r>
            <w:r w:rsidR="00945E4E" w:rsidRPr="00632EE1">
              <w:rPr>
                <w:rFonts w:ascii="Times New Roman" w:hAnsi="Times New Roman"/>
                <w:lang w:val="en-GB"/>
              </w:rPr>
              <w:t xml:space="preserve">the </w:t>
            </w:r>
            <w:r w:rsidRPr="00632EE1">
              <w:rPr>
                <w:rFonts w:ascii="Times New Roman" w:hAnsi="Times New Roman"/>
                <w:lang w:val="en-GB"/>
              </w:rPr>
              <w:t>patient</w:t>
            </w:r>
          </w:p>
        </w:tc>
        <w:tc>
          <w:tcPr>
            <w:tcW w:w="1843" w:type="dxa"/>
          </w:tcPr>
          <w:p w14:paraId="12216FC9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74B81892" w14:textId="77777777" w:rsidTr="00380F6E">
        <w:trPr>
          <w:jc w:val="center"/>
        </w:trPr>
        <w:tc>
          <w:tcPr>
            <w:tcW w:w="562" w:type="dxa"/>
          </w:tcPr>
          <w:p w14:paraId="10B14EF3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5103" w:type="dxa"/>
          </w:tcPr>
          <w:p w14:paraId="7D2E8416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Negative effect on other relationships</w:t>
            </w:r>
          </w:p>
        </w:tc>
        <w:tc>
          <w:tcPr>
            <w:tcW w:w="1843" w:type="dxa"/>
          </w:tcPr>
          <w:p w14:paraId="7C8E2897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53EC81DB" w14:textId="77777777" w:rsidTr="00380F6E">
        <w:trPr>
          <w:jc w:val="center"/>
        </w:trPr>
        <w:tc>
          <w:tcPr>
            <w:tcW w:w="562" w:type="dxa"/>
          </w:tcPr>
          <w:p w14:paraId="559392A6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5103" w:type="dxa"/>
          </w:tcPr>
          <w:p w14:paraId="196DBCA7" w14:textId="0C5DBA01" w:rsidR="00380F6E" w:rsidRPr="00632EE1" w:rsidRDefault="005C5BF1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Feel af</w:t>
            </w:r>
            <w:r w:rsidR="00380F6E" w:rsidRPr="00632EE1">
              <w:rPr>
                <w:rFonts w:ascii="Times New Roman" w:hAnsi="Times New Roman"/>
                <w:lang w:val="en-GB"/>
              </w:rPr>
              <w:t xml:space="preserve">raid </w:t>
            </w:r>
            <w:r w:rsidRPr="00632EE1">
              <w:rPr>
                <w:rFonts w:ascii="Times New Roman" w:hAnsi="Times New Roman"/>
                <w:lang w:val="en-GB"/>
              </w:rPr>
              <w:t xml:space="preserve">for the </w:t>
            </w:r>
            <w:r w:rsidR="00380F6E" w:rsidRPr="00632EE1">
              <w:rPr>
                <w:rFonts w:ascii="Times New Roman" w:hAnsi="Times New Roman"/>
                <w:lang w:val="en-GB"/>
              </w:rPr>
              <w:t>patient’s future</w:t>
            </w:r>
          </w:p>
        </w:tc>
        <w:tc>
          <w:tcPr>
            <w:tcW w:w="1843" w:type="dxa"/>
          </w:tcPr>
          <w:p w14:paraId="21EB1E0C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2607306A" w14:textId="77777777" w:rsidTr="00380F6E">
        <w:trPr>
          <w:jc w:val="center"/>
        </w:trPr>
        <w:tc>
          <w:tcPr>
            <w:tcW w:w="562" w:type="dxa"/>
          </w:tcPr>
          <w:p w14:paraId="333EA40C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5103" w:type="dxa"/>
          </w:tcPr>
          <w:p w14:paraId="05283302" w14:textId="02B57D01" w:rsidR="00380F6E" w:rsidRPr="00632EE1" w:rsidRDefault="005C5BF1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The p</w:t>
            </w:r>
            <w:r w:rsidR="00380F6E" w:rsidRPr="00632EE1">
              <w:rPr>
                <w:rFonts w:ascii="Times New Roman" w:hAnsi="Times New Roman"/>
                <w:lang w:val="en-GB"/>
              </w:rPr>
              <w:t>atient is too dependent</w:t>
            </w:r>
          </w:p>
        </w:tc>
        <w:tc>
          <w:tcPr>
            <w:tcW w:w="1843" w:type="dxa"/>
          </w:tcPr>
          <w:p w14:paraId="7239949D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180D689B" w14:textId="77777777" w:rsidTr="00380F6E">
        <w:trPr>
          <w:jc w:val="center"/>
        </w:trPr>
        <w:tc>
          <w:tcPr>
            <w:tcW w:w="562" w:type="dxa"/>
          </w:tcPr>
          <w:p w14:paraId="7CD92334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5103" w:type="dxa"/>
          </w:tcPr>
          <w:p w14:paraId="312873C8" w14:textId="25CB5CEF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 xml:space="preserve">Feel strained around </w:t>
            </w:r>
            <w:r w:rsidR="005C5BF1" w:rsidRPr="00632EE1">
              <w:rPr>
                <w:rFonts w:ascii="Times New Roman" w:hAnsi="Times New Roman"/>
                <w:lang w:val="en-GB"/>
              </w:rPr>
              <w:t xml:space="preserve">the </w:t>
            </w:r>
            <w:r w:rsidRPr="00632EE1">
              <w:rPr>
                <w:rFonts w:ascii="Times New Roman" w:hAnsi="Times New Roman"/>
                <w:lang w:val="en-GB"/>
              </w:rPr>
              <w:t>patient</w:t>
            </w:r>
          </w:p>
        </w:tc>
        <w:tc>
          <w:tcPr>
            <w:tcW w:w="1843" w:type="dxa"/>
          </w:tcPr>
          <w:p w14:paraId="77EE9D17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4B107F7E" w14:textId="77777777" w:rsidTr="00380F6E">
        <w:trPr>
          <w:jc w:val="center"/>
        </w:trPr>
        <w:tc>
          <w:tcPr>
            <w:tcW w:w="562" w:type="dxa"/>
          </w:tcPr>
          <w:p w14:paraId="5572AF7D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5103" w:type="dxa"/>
          </w:tcPr>
          <w:p w14:paraId="2BC33C8E" w14:textId="0789398B" w:rsidR="00380F6E" w:rsidRPr="00632EE1" w:rsidRDefault="005C5BF1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Your h</w:t>
            </w:r>
            <w:r w:rsidR="00380F6E" w:rsidRPr="00632EE1">
              <w:rPr>
                <w:rFonts w:ascii="Times New Roman" w:hAnsi="Times New Roman"/>
                <w:lang w:val="en-GB"/>
              </w:rPr>
              <w:t xml:space="preserve">ealth </w:t>
            </w:r>
            <w:r w:rsidRPr="00632EE1">
              <w:rPr>
                <w:rFonts w:ascii="Times New Roman" w:hAnsi="Times New Roman"/>
                <w:lang w:val="en-GB"/>
              </w:rPr>
              <w:t xml:space="preserve">is </w:t>
            </w:r>
            <w:r w:rsidR="00380F6E" w:rsidRPr="00632EE1">
              <w:rPr>
                <w:rFonts w:ascii="Times New Roman" w:hAnsi="Times New Roman"/>
                <w:lang w:val="en-GB"/>
              </w:rPr>
              <w:t>affected by caregiving</w:t>
            </w:r>
          </w:p>
        </w:tc>
        <w:tc>
          <w:tcPr>
            <w:tcW w:w="1843" w:type="dxa"/>
          </w:tcPr>
          <w:p w14:paraId="7BF6EDDF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36CD605B" w14:textId="77777777" w:rsidTr="00380F6E">
        <w:trPr>
          <w:jc w:val="center"/>
        </w:trPr>
        <w:tc>
          <w:tcPr>
            <w:tcW w:w="562" w:type="dxa"/>
          </w:tcPr>
          <w:p w14:paraId="52F7EBCD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5103" w:type="dxa"/>
          </w:tcPr>
          <w:p w14:paraId="0C1DE7F3" w14:textId="367137D5" w:rsidR="00380F6E" w:rsidRPr="00632EE1" w:rsidRDefault="005C5BF1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 xml:space="preserve">You have </w:t>
            </w:r>
            <w:r w:rsidR="00380F6E" w:rsidRPr="00632EE1">
              <w:rPr>
                <w:rFonts w:ascii="Times New Roman" w:hAnsi="Times New Roman"/>
                <w:lang w:val="en-GB"/>
              </w:rPr>
              <w:t>inadequate privacy</w:t>
            </w:r>
          </w:p>
        </w:tc>
        <w:tc>
          <w:tcPr>
            <w:tcW w:w="1843" w:type="dxa"/>
          </w:tcPr>
          <w:p w14:paraId="72580BE6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3444857E" w14:textId="77777777" w:rsidTr="00380F6E">
        <w:trPr>
          <w:jc w:val="center"/>
        </w:trPr>
        <w:tc>
          <w:tcPr>
            <w:tcW w:w="562" w:type="dxa"/>
          </w:tcPr>
          <w:p w14:paraId="7FF648D0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5103" w:type="dxa"/>
          </w:tcPr>
          <w:p w14:paraId="265457E3" w14:textId="3077C200" w:rsidR="00380F6E" w:rsidRPr="00632EE1" w:rsidRDefault="005C5BF1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Your</w:t>
            </w:r>
            <w:r w:rsidR="00380F6E" w:rsidRPr="00632EE1">
              <w:rPr>
                <w:rFonts w:ascii="Times New Roman" w:hAnsi="Times New Roman"/>
                <w:lang w:val="en-GB"/>
              </w:rPr>
              <w:t xml:space="preserve"> social life</w:t>
            </w:r>
            <w:r w:rsidRPr="00632EE1">
              <w:rPr>
                <w:rFonts w:ascii="Times New Roman" w:hAnsi="Times New Roman"/>
                <w:lang w:val="en-GB"/>
              </w:rPr>
              <w:t xml:space="preserve"> is suffering</w:t>
            </w:r>
          </w:p>
        </w:tc>
        <w:tc>
          <w:tcPr>
            <w:tcW w:w="1843" w:type="dxa"/>
          </w:tcPr>
          <w:p w14:paraId="0CBC70EA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253444B2" w14:textId="77777777" w:rsidTr="00380F6E">
        <w:trPr>
          <w:jc w:val="center"/>
        </w:trPr>
        <w:tc>
          <w:tcPr>
            <w:tcW w:w="562" w:type="dxa"/>
          </w:tcPr>
          <w:p w14:paraId="43C20D5D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5103" w:type="dxa"/>
          </w:tcPr>
          <w:p w14:paraId="0687736B" w14:textId="7D5A3AF6" w:rsidR="00380F6E" w:rsidRPr="00632EE1" w:rsidRDefault="005C5BF1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Feel u</w:t>
            </w:r>
            <w:r w:rsidR="00380F6E" w:rsidRPr="00632EE1">
              <w:rPr>
                <w:rFonts w:ascii="Times New Roman" w:hAnsi="Times New Roman"/>
                <w:lang w:val="en-GB"/>
              </w:rPr>
              <w:t>ncomfortable having friends</w:t>
            </w:r>
          </w:p>
        </w:tc>
        <w:tc>
          <w:tcPr>
            <w:tcW w:w="1843" w:type="dxa"/>
          </w:tcPr>
          <w:p w14:paraId="1563800E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2CDC6A84" w14:textId="77777777" w:rsidTr="00380F6E">
        <w:trPr>
          <w:jc w:val="center"/>
        </w:trPr>
        <w:tc>
          <w:tcPr>
            <w:tcW w:w="562" w:type="dxa"/>
          </w:tcPr>
          <w:p w14:paraId="613C2F90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5103" w:type="dxa"/>
          </w:tcPr>
          <w:p w14:paraId="5CF98B6A" w14:textId="2EBDC822" w:rsidR="00380F6E" w:rsidRPr="00632EE1" w:rsidRDefault="005C5BF1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The p</w:t>
            </w:r>
            <w:r w:rsidR="00380F6E" w:rsidRPr="00632EE1">
              <w:rPr>
                <w:rFonts w:ascii="Times New Roman" w:hAnsi="Times New Roman"/>
                <w:lang w:val="en-GB"/>
              </w:rPr>
              <w:t>atient expect</w:t>
            </w:r>
            <w:r w:rsidRPr="00632EE1">
              <w:rPr>
                <w:rFonts w:ascii="Times New Roman" w:hAnsi="Times New Roman"/>
                <w:lang w:val="en-GB"/>
              </w:rPr>
              <w:t>s</w:t>
            </w:r>
            <w:r w:rsidR="00380F6E" w:rsidRPr="00632EE1">
              <w:rPr>
                <w:rFonts w:ascii="Times New Roman" w:hAnsi="Times New Roman"/>
                <w:lang w:val="en-GB"/>
              </w:rPr>
              <w:t xml:space="preserve"> you to be the only caregiver</w:t>
            </w:r>
          </w:p>
        </w:tc>
        <w:tc>
          <w:tcPr>
            <w:tcW w:w="1843" w:type="dxa"/>
          </w:tcPr>
          <w:p w14:paraId="6C66551F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0B16CAA0" w14:textId="77777777" w:rsidTr="00380F6E">
        <w:trPr>
          <w:jc w:val="center"/>
        </w:trPr>
        <w:tc>
          <w:tcPr>
            <w:tcW w:w="562" w:type="dxa"/>
          </w:tcPr>
          <w:p w14:paraId="1EEF254B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5103" w:type="dxa"/>
          </w:tcPr>
          <w:p w14:paraId="577671D5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Feel financially stressed</w:t>
            </w:r>
          </w:p>
        </w:tc>
        <w:tc>
          <w:tcPr>
            <w:tcW w:w="1843" w:type="dxa"/>
          </w:tcPr>
          <w:p w14:paraId="75F9CC12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75534484" w14:textId="77777777" w:rsidTr="00380F6E">
        <w:trPr>
          <w:jc w:val="center"/>
        </w:trPr>
        <w:tc>
          <w:tcPr>
            <w:tcW w:w="562" w:type="dxa"/>
          </w:tcPr>
          <w:p w14:paraId="046807D0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5103" w:type="dxa"/>
          </w:tcPr>
          <w:p w14:paraId="26006612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Feel unable to take care of the patient much</w:t>
            </w:r>
          </w:p>
        </w:tc>
        <w:tc>
          <w:tcPr>
            <w:tcW w:w="1843" w:type="dxa"/>
          </w:tcPr>
          <w:p w14:paraId="78587A28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3A3224ED" w14:textId="77777777" w:rsidTr="00380F6E">
        <w:trPr>
          <w:jc w:val="center"/>
        </w:trPr>
        <w:tc>
          <w:tcPr>
            <w:tcW w:w="562" w:type="dxa"/>
          </w:tcPr>
          <w:p w14:paraId="1678830D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5103" w:type="dxa"/>
          </w:tcPr>
          <w:p w14:paraId="28485062" w14:textId="41B39339" w:rsidR="00380F6E" w:rsidRPr="00632EE1" w:rsidRDefault="005C5BF1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Feel a s</w:t>
            </w:r>
            <w:r w:rsidR="00380F6E" w:rsidRPr="00632EE1">
              <w:rPr>
                <w:rFonts w:ascii="Times New Roman" w:hAnsi="Times New Roman"/>
                <w:lang w:val="en-GB"/>
              </w:rPr>
              <w:t>ense of losing control over life</w:t>
            </w:r>
          </w:p>
        </w:tc>
        <w:tc>
          <w:tcPr>
            <w:tcW w:w="1843" w:type="dxa"/>
          </w:tcPr>
          <w:p w14:paraId="79407E17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5425E9F8" w14:textId="77777777" w:rsidTr="00380F6E">
        <w:trPr>
          <w:jc w:val="center"/>
        </w:trPr>
        <w:tc>
          <w:tcPr>
            <w:tcW w:w="562" w:type="dxa"/>
          </w:tcPr>
          <w:p w14:paraId="30BF7995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lastRenderedPageBreak/>
              <w:t>18</w:t>
            </w:r>
          </w:p>
        </w:tc>
        <w:tc>
          <w:tcPr>
            <w:tcW w:w="5103" w:type="dxa"/>
          </w:tcPr>
          <w:p w14:paraId="3CA808AB" w14:textId="74A95283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 xml:space="preserve">Wish to </w:t>
            </w:r>
            <w:r w:rsidR="005C5BF1" w:rsidRPr="00632EE1">
              <w:rPr>
                <w:rFonts w:ascii="Times New Roman" w:hAnsi="Times New Roman"/>
                <w:lang w:val="en-GB"/>
              </w:rPr>
              <w:t>stop being the patient’s caregiver</w:t>
            </w:r>
          </w:p>
        </w:tc>
        <w:tc>
          <w:tcPr>
            <w:tcW w:w="1843" w:type="dxa"/>
          </w:tcPr>
          <w:p w14:paraId="15616329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3E0C7C40" w14:textId="77777777" w:rsidTr="00380F6E">
        <w:trPr>
          <w:jc w:val="center"/>
        </w:trPr>
        <w:tc>
          <w:tcPr>
            <w:tcW w:w="562" w:type="dxa"/>
          </w:tcPr>
          <w:p w14:paraId="4D8DB346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5103" w:type="dxa"/>
          </w:tcPr>
          <w:p w14:paraId="502358A6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Feel uncertain of what to do</w:t>
            </w:r>
          </w:p>
        </w:tc>
        <w:tc>
          <w:tcPr>
            <w:tcW w:w="1843" w:type="dxa"/>
          </w:tcPr>
          <w:p w14:paraId="770CB86F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293CAF72" w14:textId="77777777" w:rsidTr="00380F6E">
        <w:trPr>
          <w:jc w:val="center"/>
        </w:trPr>
        <w:tc>
          <w:tcPr>
            <w:tcW w:w="562" w:type="dxa"/>
          </w:tcPr>
          <w:p w14:paraId="00077BE5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5103" w:type="dxa"/>
          </w:tcPr>
          <w:p w14:paraId="3A28AF19" w14:textId="1702D83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 xml:space="preserve">Feel </w:t>
            </w:r>
            <w:r w:rsidR="005C5BF1" w:rsidRPr="00632EE1">
              <w:rPr>
                <w:rFonts w:ascii="Times New Roman" w:hAnsi="Times New Roman"/>
                <w:lang w:val="en-GB"/>
              </w:rPr>
              <w:t xml:space="preserve">you </w:t>
            </w:r>
            <w:r w:rsidRPr="00632EE1">
              <w:rPr>
                <w:rFonts w:ascii="Times New Roman" w:hAnsi="Times New Roman"/>
                <w:lang w:val="en-GB"/>
              </w:rPr>
              <w:t>should be doing more for the patient</w:t>
            </w:r>
          </w:p>
        </w:tc>
        <w:tc>
          <w:tcPr>
            <w:tcW w:w="1843" w:type="dxa"/>
          </w:tcPr>
          <w:p w14:paraId="45D220AF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6A05D7AE" w14:textId="77777777" w:rsidTr="00380F6E">
        <w:trPr>
          <w:jc w:val="center"/>
        </w:trPr>
        <w:tc>
          <w:tcPr>
            <w:tcW w:w="562" w:type="dxa"/>
          </w:tcPr>
          <w:p w14:paraId="18236209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5103" w:type="dxa"/>
          </w:tcPr>
          <w:p w14:paraId="2074C0E6" w14:textId="2E41EE71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 xml:space="preserve">Feel </w:t>
            </w:r>
            <w:r w:rsidR="005C5BF1" w:rsidRPr="00632EE1">
              <w:rPr>
                <w:rFonts w:ascii="Times New Roman" w:hAnsi="Times New Roman"/>
                <w:lang w:val="en-GB"/>
              </w:rPr>
              <w:t xml:space="preserve">you </w:t>
            </w:r>
            <w:r w:rsidRPr="00632EE1">
              <w:rPr>
                <w:rFonts w:ascii="Times New Roman" w:hAnsi="Times New Roman"/>
                <w:lang w:val="en-GB"/>
              </w:rPr>
              <w:t>could do better for the patient</w:t>
            </w:r>
          </w:p>
        </w:tc>
        <w:tc>
          <w:tcPr>
            <w:tcW w:w="1843" w:type="dxa"/>
          </w:tcPr>
          <w:p w14:paraId="3A18F1ED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  <w:tr w:rsidR="00380F6E" w:rsidRPr="00632EE1" w14:paraId="3F3776CE" w14:textId="77777777" w:rsidTr="00380F6E">
        <w:trPr>
          <w:jc w:val="center"/>
        </w:trPr>
        <w:tc>
          <w:tcPr>
            <w:tcW w:w="562" w:type="dxa"/>
          </w:tcPr>
          <w:p w14:paraId="7D300C18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5103" w:type="dxa"/>
          </w:tcPr>
          <w:p w14:paraId="374CE569" w14:textId="1530AA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 xml:space="preserve">Feel burdened </w:t>
            </w:r>
            <w:r w:rsidR="005C5BF1" w:rsidRPr="00632EE1">
              <w:rPr>
                <w:rFonts w:ascii="Times New Roman" w:hAnsi="Times New Roman"/>
                <w:lang w:val="en-GB"/>
              </w:rPr>
              <w:t>by providing care to the patient</w:t>
            </w:r>
          </w:p>
        </w:tc>
        <w:tc>
          <w:tcPr>
            <w:tcW w:w="1843" w:type="dxa"/>
          </w:tcPr>
          <w:p w14:paraId="1C09CE2E" w14:textId="77777777" w:rsidR="00380F6E" w:rsidRPr="00632EE1" w:rsidRDefault="00380F6E" w:rsidP="00380F6E">
            <w:pPr>
              <w:rPr>
                <w:rFonts w:ascii="Times New Roman" w:hAnsi="Times New Roman"/>
                <w:lang w:val="en-GB"/>
              </w:rPr>
            </w:pPr>
            <w:r w:rsidRPr="00632EE1">
              <w:rPr>
                <w:rFonts w:ascii="Times New Roman" w:hAnsi="Times New Roman"/>
                <w:lang w:val="en-GB"/>
              </w:rPr>
              <w:t>0  1  2  3  4</w:t>
            </w:r>
          </w:p>
        </w:tc>
      </w:tr>
    </w:tbl>
    <w:p w14:paraId="622B5351" w14:textId="77777777" w:rsidR="00380F6E" w:rsidRPr="00632EE1" w:rsidRDefault="00380F6E" w:rsidP="00380F6E">
      <w:pPr>
        <w:rPr>
          <w:rFonts w:ascii="Times New Roman" w:hAnsi="Times New Roman"/>
          <w:lang w:val="en-GB"/>
        </w:rPr>
      </w:pPr>
    </w:p>
    <w:p w14:paraId="332845D5" w14:textId="070841F2" w:rsidR="00380F6E" w:rsidRPr="00632EE1" w:rsidRDefault="00380F6E" w:rsidP="00380F6E">
      <w:pPr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 xml:space="preserve">About </w:t>
      </w:r>
      <w:r w:rsidR="001978C0" w:rsidRPr="00632EE1">
        <w:rPr>
          <w:rFonts w:ascii="Times New Roman" w:hAnsi="Times New Roman"/>
          <w:b/>
          <w:bCs/>
          <w:lang w:val="en-GB"/>
        </w:rPr>
        <w:t>homebound</w:t>
      </w:r>
      <w:r w:rsidRPr="00632EE1">
        <w:rPr>
          <w:rFonts w:ascii="Times New Roman" w:hAnsi="Times New Roman"/>
          <w:b/>
          <w:bCs/>
          <w:lang w:val="en-GB"/>
        </w:rPr>
        <w:t xml:space="preserve"> patient</w:t>
      </w:r>
    </w:p>
    <w:p w14:paraId="2B0BDC70" w14:textId="77777777" w:rsidR="00380F6E" w:rsidRPr="00632EE1" w:rsidRDefault="00380F6E" w:rsidP="00380F6E">
      <w:pPr>
        <w:rPr>
          <w:rFonts w:ascii="Times New Roman" w:hAnsi="Times New Roman"/>
          <w:u w:val="single"/>
          <w:lang w:val="en-GB"/>
        </w:rPr>
      </w:pPr>
      <w:r w:rsidRPr="00632EE1">
        <w:rPr>
          <w:rFonts w:ascii="Times New Roman" w:hAnsi="Times New Roman"/>
          <w:lang w:val="en-GB"/>
        </w:rPr>
        <w:t xml:space="preserve">1. Age   </w:t>
      </w:r>
      <w:r w:rsidRPr="00632EE1">
        <w:rPr>
          <w:rFonts w:ascii="Times New Roman" w:hAnsi="Times New Roman"/>
          <w:u w:val="single"/>
          <w:lang w:val="en-GB"/>
        </w:rPr>
        <w:t xml:space="preserve">          years old</w:t>
      </w:r>
    </w:p>
    <w:p w14:paraId="01148949" w14:textId="5A5B70C7" w:rsidR="00380F6E" w:rsidRPr="00632EE1" w:rsidRDefault="00380F6E" w:rsidP="00380F6E">
      <w:pPr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2. What is the </w:t>
      </w:r>
      <w:r w:rsidR="001978C0" w:rsidRPr="00632EE1">
        <w:rPr>
          <w:rFonts w:ascii="Times New Roman" w:hAnsi="Times New Roman"/>
          <w:lang w:val="en-GB"/>
        </w:rPr>
        <w:t>homebound</w:t>
      </w:r>
      <w:r w:rsidR="005C5BF1" w:rsidRPr="00632EE1">
        <w:rPr>
          <w:rFonts w:ascii="Times New Roman" w:hAnsi="Times New Roman"/>
          <w:lang w:val="en-GB"/>
        </w:rPr>
        <w:t xml:space="preserve"> patient’s </w:t>
      </w:r>
      <w:r w:rsidRPr="00632EE1">
        <w:rPr>
          <w:rFonts w:ascii="Times New Roman" w:hAnsi="Times New Roman"/>
          <w:lang w:val="en-GB"/>
        </w:rPr>
        <w:t>degree of independence in daily life?</w:t>
      </w:r>
    </w:p>
    <w:p w14:paraId="0BE36BC5" w14:textId="38250640" w:rsidR="00380F6E" w:rsidRPr="00632EE1" w:rsidRDefault="00380F6E" w:rsidP="00380F6E">
      <w:pPr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Activity Score</w:t>
      </w:r>
      <w:r w:rsidR="00632EE1">
        <w:rPr>
          <w:rFonts w:ascii="Times New Roman" w:hAnsi="Times New Roman"/>
          <w:lang w:val="en-GB"/>
        </w:rPr>
        <w:t xml:space="preserve"> (Barthel Index)</w:t>
      </w:r>
      <w:r w:rsidRPr="00632EE1">
        <w:rPr>
          <w:rFonts w:ascii="Times New Roman" w:hAnsi="Times New Roman"/>
          <w:lang w:val="en-GB"/>
        </w:rPr>
        <w:t xml:space="preserve"> </w:t>
      </w:r>
    </w:p>
    <w:p w14:paraId="2EAA2B87" w14:textId="77777777" w:rsidR="00380F6E" w:rsidRPr="00632EE1" w:rsidRDefault="00380F6E" w:rsidP="00380F6E">
      <w:pPr>
        <w:ind w:leftChars="200" w:left="420"/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 xml:space="preserve">FEEDING </w:t>
      </w:r>
    </w:p>
    <w:p w14:paraId="5154998B" w14:textId="77777777" w:rsidR="00380F6E" w:rsidRPr="00632EE1" w:rsidRDefault="00380F6E" w:rsidP="00380F6E">
      <w:pPr>
        <w:pStyle w:val="a7"/>
        <w:numPr>
          <w:ilvl w:val="0"/>
          <w:numId w:val="4"/>
        </w:numPr>
        <w:spacing w:line="240" w:lineRule="exact"/>
        <w:ind w:leftChars="0"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0 = unable </w:t>
      </w:r>
    </w:p>
    <w:p w14:paraId="3593543B" w14:textId="69821BA0" w:rsidR="00380F6E" w:rsidRPr="00632EE1" w:rsidRDefault="00380F6E" w:rsidP="00380F6E">
      <w:pPr>
        <w:pStyle w:val="a7"/>
        <w:numPr>
          <w:ilvl w:val="0"/>
          <w:numId w:val="4"/>
        </w:numPr>
        <w:spacing w:line="240" w:lineRule="exact"/>
        <w:ind w:leftChars="0"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5 = needs help cutting, spreading butter, etc., or requires</w:t>
      </w:r>
      <w:r w:rsidR="004974C2" w:rsidRPr="00632EE1">
        <w:rPr>
          <w:rFonts w:ascii="Times New Roman" w:hAnsi="Times New Roman"/>
          <w:lang w:val="en-GB"/>
        </w:rPr>
        <w:t xml:space="preserve"> a</w:t>
      </w:r>
      <w:r w:rsidRPr="00632EE1">
        <w:rPr>
          <w:rFonts w:ascii="Times New Roman" w:hAnsi="Times New Roman"/>
          <w:lang w:val="en-GB"/>
        </w:rPr>
        <w:t xml:space="preserve"> modified diet </w:t>
      </w:r>
    </w:p>
    <w:p w14:paraId="70133EC9" w14:textId="77777777" w:rsidR="00380F6E" w:rsidRPr="00632EE1" w:rsidRDefault="00380F6E" w:rsidP="00380F6E">
      <w:pPr>
        <w:pStyle w:val="a7"/>
        <w:numPr>
          <w:ilvl w:val="0"/>
          <w:numId w:val="4"/>
        </w:numPr>
        <w:spacing w:line="240" w:lineRule="exact"/>
        <w:ind w:leftChars="0"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10 = independent                                                             </w:t>
      </w:r>
    </w:p>
    <w:p w14:paraId="2D5C9FAE" w14:textId="77777777" w:rsidR="00380F6E" w:rsidRPr="00632EE1" w:rsidRDefault="00380F6E" w:rsidP="00380F6E">
      <w:pPr>
        <w:ind w:leftChars="200" w:left="420"/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 xml:space="preserve">BATHING </w:t>
      </w:r>
    </w:p>
    <w:p w14:paraId="55669706" w14:textId="77777777" w:rsidR="00380F6E" w:rsidRPr="00632EE1" w:rsidRDefault="00380F6E" w:rsidP="00380F6E">
      <w:pPr>
        <w:pStyle w:val="a7"/>
        <w:numPr>
          <w:ilvl w:val="0"/>
          <w:numId w:val="4"/>
        </w:numPr>
        <w:spacing w:line="240" w:lineRule="exact"/>
        <w:ind w:leftChars="0"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0 = dependent </w:t>
      </w:r>
    </w:p>
    <w:p w14:paraId="5BBC9F97" w14:textId="0102716A" w:rsidR="00380F6E" w:rsidRPr="00632EE1" w:rsidRDefault="00380F6E" w:rsidP="00380F6E">
      <w:pPr>
        <w:pStyle w:val="a7"/>
        <w:numPr>
          <w:ilvl w:val="0"/>
          <w:numId w:val="4"/>
        </w:numPr>
        <w:spacing w:line="240" w:lineRule="exact"/>
        <w:ind w:leftChars="0"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5 = independent (or </w:t>
      </w:r>
      <w:r w:rsidR="004974C2" w:rsidRPr="00632EE1">
        <w:rPr>
          <w:rFonts w:ascii="Times New Roman" w:hAnsi="Times New Roman"/>
          <w:lang w:val="en-GB"/>
        </w:rPr>
        <w:t xml:space="preserve">uses a </w:t>
      </w:r>
      <w:r w:rsidRPr="00632EE1">
        <w:rPr>
          <w:rFonts w:ascii="Times New Roman" w:hAnsi="Times New Roman"/>
          <w:lang w:val="en-GB"/>
        </w:rPr>
        <w:t xml:space="preserve">shower)  </w:t>
      </w:r>
    </w:p>
    <w:p w14:paraId="6E433899" w14:textId="77777777" w:rsidR="00380F6E" w:rsidRPr="00632EE1" w:rsidRDefault="00380F6E" w:rsidP="00380F6E">
      <w:pPr>
        <w:ind w:leftChars="200" w:left="420"/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 xml:space="preserve">GROOMING </w:t>
      </w:r>
    </w:p>
    <w:p w14:paraId="23DF3022" w14:textId="55C5B14B" w:rsidR="00380F6E" w:rsidRPr="00632EE1" w:rsidRDefault="00380F6E" w:rsidP="00380F6E">
      <w:pPr>
        <w:pStyle w:val="a7"/>
        <w:numPr>
          <w:ilvl w:val="0"/>
          <w:numId w:val="4"/>
        </w:numPr>
        <w:spacing w:line="240" w:lineRule="exact"/>
        <w:ind w:leftChars="0"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0 = needs help with personal care</w:t>
      </w:r>
    </w:p>
    <w:p w14:paraId="44464737" w14:textId="70F35D01" w:rsidR="00380F6E" w:rsidRPr="00632EE1" w:rsidRDefault="00380F6E" w:rsidP="00380F6E">
      <w:pPr>
        <w:pStyle w:val="a7"/>
        <w:numPr>
          <w:ilvl w:val="0"/>
          <w:numId w:val="4"/>
        </w:numPr>
        <w:spacing w:line="240" w:lineRule="exact"/>
        <w:ind w:leftChars="0"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5 = independent </w:t>
      </w:r>
      <w:r w:rsidR="007A1E81" w:rsidRPr="00632EE1">
        <w:rPr>
          <w:rFonts w:ascii="Times New Roman" w:hAnsi="Times New Roman"/>
          <w:lang w:val="en-GB"/>
        </w:rPr>
        <w:t xml:space="preserve">in tasks related to </w:t>
      </w:r>
      <w:r w:rsidRPr="00632EE1">
        <w:rPr>
          <w:rFonts w:ascii="Times New Roman" w:hAnsi="Times New Roman"/>
          <w:lang w:val="en-GB"/>
        </w:rPr>
        <w:t xml:space="preserve">face/hair/teeth/shaving (implements provided) </w:t>
      </w:r>
    </w:p>
    <w:p w14:paraId="5726F207" w14:textId="77777777" w:rsidR="00380F6E" w:rsidRPr="00632EE1" w:rsidRDefault="00380F6E" w:rsidP="00380F6E">
      <w:pPr>
        <w:ind w:leftChars="200" w:left="420"/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>DRESSING</w:t>
      </w:r>
    </w:p>
    <w:p w14:paraId="0C1FE9B6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0 = dependent </w:t>
      </w:r>
    </w:p>
    <w:p w14:paraId="3F55A590" w14:textId="1C2F7685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□ 5 = needs help</w:t>
      </w:r>
      <w:r w:rsidR="007A1E81" w:rsidRPr="00632EE1">
        <w:rPr>
          <w:rFonts w:ascii="Times New Roman" w:hAnsi="Times New Roman"/>
          <w:lang w:val="en-GB"/>
        </w:rPr>
        <w:t>,</w:t>
      </w:r>
      <w:r w:rsidRPr="00632EE1">
        <w:rPr>
          <w:rFonts w:ascii="Times New Roman" w:hAnsi="Times New Roman"/>
          <w:lang w:val="en-GB"/>
        </w:rPr>
        <w:t xml:space="preserve"> but can do about half unaided </w:t>
      </w:r>
    </w:p>
    <w:p w14:paraId="53BD52DD" w14:textId="011A0A92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□10 = independent (including buttons, zip</w:t>
      </w:r>
      <w:r w:rsidR="007A1E81" w:rsidRPr="00632EE1">
        <w:rPr>
          <w:rFonts w:ascii="Times New Roman" w:hAnsi="Times New Roman"/>
          <w:lang w:val="en-GB"/>
        </w:rPr>
        <w:t>per</w:t>
      </w:r>
      <w:r w:rsidRPr="00632EE1">
        <w:rPr>
          <w:rFonts w:ascii="Times New Roman" w:hAnsi="Times New Roman"/>
          <w:lang w:val="en-GB"/>
        </w:rPr>
        <w:t xml:space="preserve">s, laces, etc.) </w:t>
      </w:r>
    </w:p>
    <w:p w14:paraId="2120C20D" w14:textId="77777777" w:rsidR="00380F6E" w:rsidRPr="00632EE1" w:rsidRDefault="00380F6E" w:rsidP="00380F6E">
      <w:pPr>
        <w:ind w:leftChars="200" w:left="420"/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 xml:space="preserve">BOWELS </w:t>
      </w:r>
    </w:p>
    <w:p w14:paraId="00C1376E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0 = incontinent (or needs to be given enemas) </w:t>
      </w:r>
    </w:p>
    <w:p w14:paraId="0F782E1D" w14:textId="63E29D50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5 = occasional accident </w:t>
      </w:r>
    </w:p>
    <w:p w14:paraId="108DB607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10 = continent </w:t>
      </w:r>
    </w:p>
    <w:p w14:paraId="278CDEF5" w14:textId="77777777" w:rsidR="00380F6E" w:rsidRPr="00632EE1" w:rsidRDefault="00380F6E" w:rsidP="00380F6E">
      <w:pPr>
        <w:ind w:leftChars="200" w:left="420"/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 xml:space="preserve">BLADDER </w:t>
      </w:r>
    </w:p>
    <w:p w14:paraId="625225DF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0 = incontinent, or catheterized and unable to manage alone </w:t>
      </w:r>
    </w:p>
    <w:p w14:paraId="0483BB70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5 = occasional accident </w:t>
      </w:r>
    </w:p>
    <w:p w14:paraId="4CBA6432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10 = continent </w:t>
      </w:r>
    </w:p>
    <w:p w14:paraId="25A2A7F5" w14:textId="77777777" w:rsidR="00380F6E" w:rsidRPr="00632EE1" w:rsidRDefault="00380F6E" w:rsidP="00380F6E">
      <w:pPr>
        <w:ind w:leftChars="200" w:left="420"/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 xml:space="preserve">TOILET USE </w:t>
      </w:r>
    </w:p>
    <w:p w14:paraId="6C123B04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0 = dependent </w:t>
      </w:r>
    </w:p>
    <w:p w14:paraId="126F0091" w14:textId="23D88A82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□ 5 = needs some help, but can do some</w:t>
      </w:r>
      <w:r w:rsidR="007A1E81" w:rsidRPr="00632EE1">
        <w:rPr>
          <w:rFonts w:ascii="Times New Roman" w:hAnsi="Times New Roman"/>
          <w:lang w:val="en-GB"/>
        </w:rPr>
        <w:t xml:space="preserve"> </w:t>
      </w:r>
      <w:r w:rsidRPr="00632EE1">
        <w:rPr>
          <w:rFonts w:ascii="Times New Roman" w:hAnsi="Times New Roman"/>
          <w:lang w:val="en-GB"/>
        </w:rPr>
        <w:t>thing</w:t>
      </w:r>
      <w:r w:rsidR="007A1E81" w:rsidRPr="00632EE1">
        <w:rPr>
          <w:rFonts w:ascii="Times New Roman" w:hAnsi="Times New Roman"/>
          <w:lang w:val="en-GB"/>
        </w:rPr>
        <w:t>s</w:t>
      </w:r>
      <w:r w:rsidRPr="00632EE1">
        <w:rPr>
          <w:rFonts w:ascii="Times New Roman" w:hAnsi="Times New Roman"/>
          <w:lang w:val="en-GB"/>
        </w:rPr>
        <w:t xml:space="preserve"> alone </w:t>
      </w:r>
    </w:p>
    <w:p w14:paraId="477574BF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10 = independent (on and off, dressing, wiping) ______ </w:t>
      </w:r>
    </w:p>
    <w:p w14:paraId="000C9477" w14:textId="77777777" w:rsidR="00380F6E" w:rsidRPr="00632EE1" w:rsidRDefault="00380F6E" w:rsidP="00380F6E">
      <w:pPr>
        <w:ind w:leftChars="200" w:left="420"/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>TRANSFERS (BED TO CHAIR AND BACK)</w:t>
      </w:r>
    </w:p>
    <w:p w14:paraId="7DA83ADF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0 = unable, no sitting balance </w:t>
      </w:r>
    </w:p>
    <w:p w14:paraId="39E76C35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5 = major help (one or two people, physical), can sit </w:t>
      </w:r>
    </w:p>
    <w:p w14:paraId="7E2F03CB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10 = minor help (verbal or physical) 15 = independent ______ </w:t>
      </w:r>
    </w:p>
    <w:p w14:paraId="6CB17B14" w14:textId="77777777" w:rsidR="00380F6E" w:rsidRPr="00632EE1" w:rsidRDefault="00380F6E" w:rsidP="00380F6E">
      <w:pPr>
        <w:ind w:leftChars="200" w:left="420"/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>MOBILITY (ON LEVEL SURFACES)</w:t>
      </w:r>
    </w:p>
    <w:p w14:paraId="6FCBA3AD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0 = immobile or &lt; 50 yards </w:t>
      </w:r>
    </w:p>
    <w:p w14:paraId="725315F6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5 = wheelchair independent, including corners, &gt; 50 yards </w:t>
      </w:r>
    </w:p>
    <w:p w14:paraId="787E70C8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>□ 10 = walks with help of one person (verbal or physical) &gt; 50 yards</w:t>
      </w:r>
    </w:p>
    <w:p w14:paraId="25B99095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15 = independent (but may use any aid; for example, stick) &gt; 50 yards ______ </w:t>
      </w:r>
    </w:p>
    <w:p w14:paraId="5AEC7B92" w14:textId="77777777" w:rsidR="00380F6E" w:rsidRPr="00632EE1" w:rsidRDefault="00380F6E" w:rsidP="00380F6E">
      <w:pPr>
        <w:ind w:leftChars="200" w:left="420"/>
        <w:rPr>
          <w:rFonts w:ascii="Times New Roman" w:hAnsi="Times New Roman"/>
          <w:b/>
          <w:bCs/>
          <w:lang w:val="en-GB"/>
        </w:rPr>
      </w:pPr>
      <w:r w:rsidRPr="00632EE1">
        <w:rPr>
          <w:rFonts w:ascii="Times New Roman" w:hAnsi="Times New Roman"/>
          <w:b/>
          <w:bCs/>
          <w:lang w:val="en-GB"/>
        </w:rPr>
        <w:t xml:space="preserve">STAIRS </w:t>
      </w:r>
    </w:p>
    <w:p w14:paraId="3D4D68E8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0 = unable </w:t>
      </w:r>
    </w:p>
    <w:p w14:paraId="5DBE5017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lastRenderedPageBreak/>
        <w:t xml:space="preserve">□ 5 = needs help (verbal, physical, carrying aid) </w:t>
      </w:r>
    </w:p>
    <w:p w14:paraId="69136AF4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b/>
          <w:bCs/>
          <w:sz w:val="24"/>
          <w:szCs w:val="28"/>
          <w:lang w:val="en-GB"/>
        </w:rPr>
      </w:pPr>
      <w:r w:rsidRPr="00632EE1">
        <w:rPr>
          <w:rFonts w:ascii="Times New Roman" w:hAnsi="Times New Roman"/>
          <w:lang w:val="en-GB"/>
        </w:rPr>
        <w:t xml:space="preserve">□ 10 = independent                                      </w:t>
      </w:r>
      <w:r w:rsidRPr="00632EE1">
        <w:rPr>
          <w:rFonts w:ascii="Times New Roman" w:hAnsi="Times New Roman"/>
          <w:b/>
          <w:bCs/>
          <w:sz w:val="24"/>
          <w:szCs w:val="28"/>
          <w:lang w:val="en-GB"/>
        </w:rPr>
        <w:t xml:space="preserve"> </w:t>
      </w:r>
    </w:p>
    <w:p w14:paraId="28FB025C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b/>
          <w:bCs/>
          <w:sz w:val="24"/>
          <w:szCs w:val="28"/>
          <w:lang w:val="en-GB"/>
        </w:rPr>
      </w:pPr>
    </w:p>
    <w:p w14:paraId="40965698" w14:textId="77777777" w:rsidR="00380F6E" w:rsidRPr="00632EE1" w:rsidRDefault="00380F6E" w:rsidP="00380F6E">
      <w:pPr>
        <w:spacing w:line="240" w:lineRule="exact"/>
        <w:ind w:left="986" w:hanging="357"/>
        <w:rPr>
          <w:rFonts w:ascii="Times New Roman" w:hAnsi="Times New Roman"/>
          <w:b/>
          <w:bCs/>
          <w:sz w:val="24"/>
          <w:szCs w:val="28"/>
          <w:lang w:val="en-GB"/>
        </w:rPr>
      </w:pPr>
    </w:p>
    <w:p w14:paraId="6284D085" w14:textId="77777777" w:rsidR="00380F6E" w:rsidRPr="00632EE1" w:rsidRDefault="00380F6E" w:rsidP="00380F6E">
      <w:pPr>
        <w:ind w:leftChars="300" w:left="630" w:firstLineChars="2300" w:firstLine="5542"/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b/>
          <w:bCs/>
          <w:sz w:val="24"/>
          <w:szCs w:val="28"/>
          <w:lang w:val="en-GB"/>
        </w:rPr>
        <w:t xml:space="preserve"> TOTAL (0–100): ___</w:t>
      </w:r>
    </w:p>
    <w:p w14:paraId="7B81F7A5" w14:textId="046FB1D5" w:rsidR="00872867" w:rsidRPr="00632EE1" w:rsidRDefault="00AA7965" w:rsidP="00F57809">
      <w:pPr>
        <w:tabs>
          <w:tab w:val="left" w:pos="4536"/>
        </w:tabs>
        <w:rPr>
          <w:rFonts w:ascii="Times New Roman" w:hAnsi="Times New Roman"/>
          <w:lang w:val="en-GB"/>
        </w:rPr>
      </w:pPr>
      <w:r w:rsidRPr="00632EE1">
        <w:rPr>
          <w:rFonts w:ascii="Times New Roman" w:hAnsi="Times New Roman"/>
          <w:lang w:val="en-GB"/>
        </w:rPr>
        <w:fldChar w:fldCharType="begin"/>
      </w:r>
      <w:r w:rsidRPr="00632EE1">
        <w:rPr>
          <w:rFonts w:ascii="Times New Roman" w:hAnsi="Times New Roman"/>
          <w:lang w:val="en-GB"/>
        </w:rPr>
        <w:instrText xml:space="preserve"> ADDIN </w:instrText>
      </w:r>
      <w:r w:rsidRPr="00632EE1">
        <w:rPr>
          <w:rFonts w:ascii="Times New Roman" w:hAnsi="Times New Roman"/>
          <w:lang w:val="en-GB"/>
        </w:rPr>
        <w:fldChar w:fldCharType="end"/>
      </w:r>
    </w:p>
    <w:sectPr w:rsidR="00872867" w:rsidRPr="00632EE1" w:rsidSect="00380F6E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F0CCC" w14:textId="77777777" w:rsidR="00084B57" w:rsidRDefault="00084B57">
      <w:r>
        <w:separator/>
      </w:r>
    </w:p>
  </w:endnote>
  <w:endnote w:type="continuationSeparator" w:id="0">
    <w:p w14:paraId="72FCA705" w14:textId="77777777" w:rsidR="00084B57" w:rsidRDefault="00084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C6BAC1" w14:textId="77777777" w:rsidR="009803CB" w:rsidRDefault="009803CB" w:rsidP="00F559D0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7F743E0" w14:textId="77777777" w:rsidR="009803CB" w:rsidRDefault="009803C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CE4C1" w14:textId="329B4E54" w:rsidR="009803CB" w:rsidRPr="001A6CDE" w:rsidRDefault="009803CB" w:rsidP="00F559D0">
    <w:pPr>
      <w:pStyle w:val="a3"/>
      <w:framePr w:wrap="around" w:vAnchor="text" w:hAnchor="margin" w:xAlign="center" w:y="1"/>
      <w:rPr>
        <w:rStyle w:val="a5"/>
        <w:rFonts w:ascii="Times New Roman" w:hAnsi="Times New Roman"/>
      </w:rPr>
    </w:pPr>
    <w:r w:rsidRPr="001A6CDE">
      <w:rPr>
        <w:rStyle w:val="a5"/>
        <w:rFonts w:ascii="Times New Roman" w:hAnsi="Times New Roman"/>
      </w:rPr>
      <w:fldChar w:fldCharType="begin"/>
    </w:r>
    <w:r w:rsidRPr="001A6CDE">
      <w:rPr>
        <w:rStyle w:val="a5"/>
        <w:rFonts w:ascii="Times New Roman" w:hAnsi="Times New Roman"/>
      </w:rPr>
      <w:instrText xml:space="preserve">PAGE  </w:instrText>
    </w:r>
    <w:r w:rsidRPr="001A6CDE">
      <w:rPr>
        <w:rStyle w:val="a5"/>
        <w:rFonts w:ascii="Times New Roman" w:hAnsi="Times New Roman"/>
      </w:rPr>
      <w:fldChar w:fldCharType="separate"/>
    </w:r>
    <w:r w:rsidR="00E86A92">
      <w:rPr>
        <w:rStyle w:val="a5"/>
        <w:rFonts w:ascii="Times New Roman" w:hAnsi="Times New Roman"/>
        <w:noProof/>
      </w:rPr>
      <w:t>21</w:t>
    </w:r>
    <w:r w:rsidRPr="001A6CDE">
      <w:rPr>
        <w:rStyle w:val="a5"/>
        <w:rFonts w:ascii="Times New Roman" w:hAnsi="Times New Roman"/>
      </w:rPr>
      <w:fldChar w:fldCharType="end"/>
    </w:r>
  </w:p>
  <w:p w14:paraId="04F09D07" w14:textId="77777777" w:rsidR="009803CB" w:rsidRPr="001A6CDE" w:rsidRDefault="009803C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6BD5D6" w14:textId="77777777" w:rsidR="00084B57" w:rsidRDefault="00084B57">
      <w:r>
        <w:separator/>
      </w:r>
    </w:p>
  </w:footnote>
  <w:footnote w:type="continuationSeparator" w:id="0">
    <w:p w14:paraId="53A1A298" w14:textId="77777777" w:rsidR="00084B57" w:rsidRDefault="00084B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1080F"/>
    <w:multiLevelType w:val="hybridMultilevel"/>
    <w:tmpl w:val="40347D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7BD7E6F"/>
    <w:multiLevelType w:val="hybridMultilevel"/>
    <w:tmpl w:val="E2F8F9A6"/>
    <w:lvl w:ilvl="0" w:tplc="A8FA10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DB6A76"/>
    <w:multiLevelType w:val="hybridMultilevel"/>
    <w:tmpl w:val="CAF0D4D8"/>
    <w:lvl w:ilvl="0" w:tplc="4B66DC52">
      <w:start w:val="5"/>
      <w:numFmt w:val="bullet"/>
      <w:lvlText w:val="□"/>
      <w:lvlJc w:val="left"/>
      <w:pPr>
        <w:ind w:left="990" w:hanging="360"/>
      </w:pPr>
      <w:rPr>
        <w:rFonts w:ascii="ＭＳ 明朝" w:eastAsia="ＭＳ 明朝" w:hAnsi="ＭＳ 明朝" w:cs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147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3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9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10" w:hanging="420"/>
      </w:pPr>
      <w:rPr>
        <w:rFonts w:ascii="Wingdings" w:hAnsi="Wingdings" w:hint="default"/>
      </w:rPr>
    </w:lvl>
  </w:abstractNum>
  <w:abstractNum w:abstractNumId="3" w15:restartNumberingAfterBreak="0">
    <w:nsid w:val="7FBD4108"/>
    <w:multiLevelType w:val="hybridMultilevel"/>
    <w:tmpl w:val="B67C27FC"/>
    <w:lvl w:ilvl="0" w:tplc="2A12808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Dental Hygiene 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f05pw9lzd2emextw4v9s5t2ae522p0a0tr&quot;&gt;介護負担論文用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7&lt;/item&gt;&lt;/record-ids&gt;&lt;/item&gt;&lt;/Libraries&gt;"/>
  </w:docVars>
  <w:rsids>
    <w:rsidRoot w:val="00645190"/>
    <w:rsid w:val="000007A5"/>
    <w:rsid w:val="00003B3A"/>
    <w:rsid w:val="00012D99"/>
    <w:rsid w:val="000161C2"/>
    <w:rsid w:val="00016D6C"/>
    <w:rsid w:val="00017CED"/>
    <w:rsid w:val="00037542"/>
    <w:rsid w:val="00037C23"/>
    <w:rsid w:val="00042120"/>
    <w:rsid w:val="00047CE8"/>
    <w:rsid w:val="000537B8"/>
    <w:rsid w:val="00054417"/>
    <w:rsid w:val="00054972"/>
    <w:rsid w:val="0006675E"/>
    <w:rsid w:val="00066B38"/>
    <w:rsid w:val="00084B57"/>
    <w:rsid w:val="0009165E"/>
    <w:rsid w:val="00097ACE"/>
    <w:rsid w:val="000B22C9"/>
    <w:rsid w:val="000B2582"/>
    <w:rsid w:val="000B4461"/>
    <w:rsid w:val="000C02F2"/>
    <w:rsid w:val="000D33ED"/>
    <w:rsid w:val="000F62D9"/>
    <w:rsid w:val="000F659A"/>
    <w:rsid w:val="00102DE4"/>
    <w:rsid w:val="001062D9"/>
    <w:rsid w:val="00135351"/>
    <w:rsid w:val="0013666D"/>
    <w:rsid w:val="00156DFF"/>
    <w:rsid w:val="001616DB"/>
    <w:rsid w:val="0016591A"/>
    <w:rsid w:val="00171301"/>
    <w:rsid w:val="001731B8"/>
    <w:rsid w:val="001872B5"/>
    <w:rsid w:val="001978C0"/>
    <w:rsid w:val="001A14A3"/>
    <w:rsid w:val="001A1EE2"/>
    <w:rsid w:val="001A332F"/>
    <w:rsid w:val="001A59CD"/>
    <w:rsid w:val="001A7E12"/>
    <w:rsid w:val="001A7E80"/>
    <w:rsid w:val="001D6C76"/>
    <w:rsid w:val="001E3E34"/>
    <w:rsid w:val="001E74AE"/>
    <w:rsid w:val="001F5798"/>
    <w:rsid w:val="00211D7B"/>
    <w:rsid w:val="0021272A"/>
    <w:rsid w:val="00215EFA"/>
    <w:rsid w:val="00231EF3"/>
    <w:rsid w:val="002331F8"/>
    <w:rsid w:val="00247310"/>
    <w:rsid w:val="00261A79"/>
    <w:rsid w:val="002638CF"/>
    <w:rsid w:val="00263B55"/>
    <w:rsid w:val="00265D2B"/>
    <w:rsid w:val="00266A11"/>
    <w:rsid w:val="00267440"/>
    <w:rsid w:val="00271CB4"/>
    <w:rsid w:val="00281A2F"/>
    <w:rsid w:val="002B140A"/>
    <w:rsid w:val="002B5360"/>
    <w:rsid w:val="002D2205"/>
    <w:rsid w:val="002D7291"/>
    <w:rsid w:val="002E5224"/>
    <w:rsid w:val="002F51DB"/>
    <w:rsid w:val="002F6F07"/>
    <w:rsid w:val="00310D45"/>
    <w:rsid w:val="00324190"/>
    <w:rsid w:val="00324FCB"/>
    <w:rsid w:val="00340A00"/>
    <w:rsid w:val="00351FD6"/>
    <w:rsid w:val="003542EB"/>
    <w:rsid w:val="003552FD"/>
    <w:rsid w:val="0037693D"/>
    <w:rsid w:val="00380F6E"/>
    <w:rsid w:val="003810E4"/>
    <w:rsid w:val="00384A61"/>
    <w:rsid w:val="00391037"/>
    <w:rsid w:val="003A37E6"/>
    <w:rsid w:val="003B03F5"/>
    <w:rsid w:val="003B103F"/>
    <w:rsid w:val="003B1E32"/>
    <w:rsid w:val="003C1E5F"/>
    <w:rsid w:val="003C42BB"/>
    <w:rsid w:val="00413F8C"/>
    <w:rsid w:val="004212F0"/>
    <w:rsid w:val="004317EE"/>
    <w:rsid w:val="004345E8"/>
    <w:rsid w:val="00447DCB"/>
    <w:rsid w:val="00456D9B"/>
    <w:rsid w:val="00462EEB"/>
    <w:rsid w:val="0046434B"/>
    <w:rsid w:val="00466020"/>
    <w:rsid w:val="00482380"/>
    <w:rsid w:val="00486DA9"/>
    <w:rsid w:val="004974C2"/>
    <w:rsid w:val="004A6095"/>
    <w:rsid w:val="004B1BD6"/>
    <w:rsid w:val="004C4AAC"/>
    <w:rsid w:val="004D1099"/>
    <w:rsid w:val="004E4D53"/>
    <w:rsid w:val="004F2A4D"/>
    <w:rsid w:val="004F6FCE"/>
    <w:rsid w:val="005208DB"/>
    <w:rsid w:val="005369B9"/>
    <w:rsid w:val="00537754"/>
    <w:rsid w:val="0055001C"/>
    <w:rsid w:val="00573BDE"/>
    <w:rsid w:val="005870E7"/>
    <w:rsid w:val="0059005B"/>
    <w:rsid w:val="005A06AE"/>
    <w:rsid w:val="005A2273"/>
    <w:rsid w:val="005A35C8"/>
    <w:rsid w:val="005A6651"/>
    <w:rsid w:val="005A6FC1"/>
    <w:rsid w:val="005B584F"/>
    <w:rsid w:val="005C05F0"/>
    <w:rsid w:val="005C5BF1"/>
    <w:rsid w:val="005D121D"/>
    <w:rsid w:val="005D7CB8"/>
    <w:rsid w:val="005E119F"/>
    <w:rsid w:val="005F3454"/>
    <w:rsid w:val="005F59DD"/>
    <w:rsid w:val="005F5F48"/>
    <w:rsid w:val="005F6FE9"/>
    <w:rsid w:val="00613AEB"/>
    <w:rsid w:val="0062093B"/>
    <w:rsid w:val="0062110F"/>
    <w:rsid w:val="00630870"/>
    <w:rsid w:val="00632EE1"/>
    <w:rsid w:val="00635744"/>
    <w:rsid w:val="00635DAD"/>
    <w:rsid w:val="006412C0"/>
    <w:rsid w:val="00645190"/>
    <w:rsid w:val="006462F5"/>
    <w:rsid w:val="00650F1A"/>
    <w:rsid w:val="00652D5C"/>
    <w:rsid w:val="006531C4"/>
    <w:rsid w:val="00661A67"/>
    <w:rsid w:val="00673131"/>
    <w:rsid w:val="006755F1"/>
    <w:rsid w:val="006830D6"/>
    <w:rsid w:val="0069034C"/>
    <w:rsid w:val="006A44B8"/>
    <w:rsid w:val="006B2001"/>
    <w:rsid w:val="006B22D3"/>
    <w:rsid w:val="006B3AB6"/>
    <w:rsid w:val="006B7C28"/>
    <w:rsid w:val="006C34C4"/>
    <w:rsid w:val="006C4F62"/>
    <w:rsid w:val="006C7287"/>
    <w:rsid w:val="006C7C02"/>
    <w:rsid w:val="006D1720"/>
    <w:rsid w:val="006E1CCB"/>
    <w:rsid w:val="006E7360"/>
    <w:rsid w:val="006F1A5E"/>
    <w:rsid w:val="006F37ED"/>
    <w:rsid w:val="007054F9"/>
    <w:rsid w:val="00716F39"/>
    <w:rsid w:val="00721CD4"/>
    <w:rsid w:val="00737CAF"/>
    <w:rsid w:val="007720BB"/>
    <w:rsid w:val="00781089"/>
    <w:rsid w:val="007824C0"/>
    <w:rsid w:val="007852BB"/>
    <w:rsid w:val="0079464B"/>
    <w:rsid w:val="007A035B"/>
    <w:rsid w:val="007A1B24"/>
    <w:rsid w:val="007A1E81"/>
    <w:rsid w:val="007A2883"/>
    <w:rsid w:val="007B1DC4"/>
    <w:rsid w:val="007C5FDD"/>
    <w:rsid w:val="007C6259"/>
    <w:rsid w:val="007D79DC"/>
    <w:rsid w:val="007E2165"/>
    <w:rsid w:val="007F3E64"/>
    <w:rsid w:val="007F5730"/>
    <w:rsid w:val="00805601"/>
    <w:rsid w:val="008127AA"/>
    <w:rsid w:val="00815291"/>
    <w:rsid w:val="00821208"/>
    <w:rsid w:val="0083043D"/>
    <w:rsid w:val="00832DF7"/>
    <w:rsid w:val="00851C65"/>
    <w:rsid w:val="00862117"/>
    <w:rsid w:val="00865960"/>
    <w:rsid w:val="00867F4B"/>
    <w:rsid w:val="008709DE"/>
    <w:rsid w:val="00872867"/>
    <w:rsid w:val="0087492F"/>
    <w:rsid w:val="008849BD"/>
    <w:rsid w:val="0089087F"/>
    <w:rsid w:val="008C1180"/>
    <w:rsid w:val="008C2B53"/>
    <w:rsid w:val="008D44DA"/>
    <w:rsid w:val="008D4971"/>
    <w:rsid w:val="008F2CB8"/>
    <w:rsid w:val="008F3D3D"/>
    <w:rsid w:val="008F61E5"/>
    <w:rsid w:val="008F6500"/>
    <w:rsid w:val="008F7398"/>
    <w:rsid w:val="00904900"/>
    <w:rsid w:val="00926644"/>
    <w:rsid w:val="00931100"/>
    <w:rsid w:val="00932E1A"/>
    <w:rsid w:val="00934928"/>
    <w:rsid w:val="00937B9E"/>
    <w:rsid w:val="0094510C"/>
    <w:rsid w:val="00945E4E"/>
    <w:rsid w:val="00950F51"/>
    <w:rsid w:val="009603B0"/>
    <w:rsid w:val="00972E7F"/>
    <w:rsid w:val="009803CB"/>
    <w:rsid w:val="00987446"/>
    <w:rsid w:val="00995E33"/>
    <w:rsid w:val="009A4A8B"/>
    <w:rsid w:val="009C25C4"/>
    <w:rsid w:val="009C6E80"/>
    <w:rsid w:val="009C7E43"/>
    <w:rsid w:val="009E0604"/>
    <w:rsid w:val="009E21C1"/>
    <w:rsid w:val="009F7677"/>
    <w:rsid w:val="00A01996"/>
    <w:rsid w:val="00A10C03"/>
    <w:rsid w:val="00A17E63"/>
    <w:rsid w:val="00A23C78"/>
    <w:rsid w:val="00A25B95"/>
    <w:rsid w:val="00A334AA"/>
    <w:rsid w:val="00A5270A"/>
    <w:rsid w:val="00A87D6F"/>
    <w:rsid w:val="00A903E3"/>
    <w:rsid w:val="00A92622"/>
    <w:rsid w:val="00A95F97"/>
    <w:rsid w:val="00A96C31"/>
    <w:rsid w:val="00AA64F4"/>
    <w:rsid w:val="00AA6E43"/>
    <w:rsid w:val="00AA7965"/>
    <w:rsid w:val="00AB5A06"/>
    <w:rsid w:val="00AC0B3E"/>
    <w:rsid w:val="00AC25AA"/>
    <w:rsid w:val="00AC5443"/>
    <w:rsid w:val="00AD6CB1"/>
    <w:rsid w:val="00AE5CB0"/>
    <w:rsid w:val="00B02004"/>
    <w:rsid w:val="00B03AE5"/>
    <w:rsid w:val="00B068A3"/>
    <w:rsid w:val="00B20FEA"/>
    <w:rsid w:val="00B2700F"/>
    <w:rsid w:val="00B31343"/>
    <w:rsid w:val="00B372FD"/>
    <w:rsid w:val="00B60966"/>
    <w:rsid w:val="00B76607"/>
    <w:rsid w:val="00B82D24"/>
    <w:rsid w:val="00B87B51"/>
    <w:rsid w:val="00BA0D05"/>
    <w:rsid w:val="00BA228F"/>
    <w:rsid w:val="00BD58F1"/>
    <w:rsid w:val="00BD7A77"/>
    <w:rsid w:val="00BE0EE0"/>
    <w:rsid w:val="00BF208B"/>
    <w:rsid w:val="00C06C9E"/>
    <w:rsid w:val="00C12EB5"/>
    <w:rsid w:val="00C162AF"/>
    <w:rsid w:val="00C447D9"/>
    <w:rsid w:val="00C44BF2"/>
    <w:rsid w:val="00C607F6"/>
    <w:rsid w:val="00C61CCA"/>
    <w:rsid w:val="00C80BFA"/>
    <w:rsid w:val="00C83965"/>
    <w:rsid w:val="00C843F0"/>
    <w:rsid w:val="00C874F6"/>
    <w:rsid w:val="00C87A7E"/>
    <w:rsid w:val="00C91B60"/>
    <w:rsid w:val="00CB2AEA"/>
    <w:rsid w:val="00CC1166"/>
    <w:rsid w:val="00CC67A9"/>
    <w:rsid w:val="00CD0921"/>
    <w:rsid w:val="00CD255A"/>
    <w:rsid w:val="00CE0B49"/>
    <w:rsid w:val="00CF4A6D"/>
    <w:rsid w:val="00D01691"/>
    <w:rsid w:val="00D12009"/>
    <w:rsid w:val="00D46484"/>
    <w:rsid w:val="00D47647"/>
    <w:rsid w:val="00D50772"/>
    <w:rsid w:val="00D609D4"/>
    <w:rsid w:val="00D664BF"/>
    <w:rsid w:val="00D87465"/>
    <w:rsid w:val="00D90257"/>
    <w:rsid w:val="00D90A54"/>
    <w:rsid w:val="00D91092"/>
    <w:rsid w:val="00DA009A"/>
    <w:rsid w:val="00DB0021"/>
    <w:rsid w:val="00DC1B45"/>
    <w:rsid w:val="00DC6256"/>
    <w:rsid w:val="00DE0C11"/>
    <w:rsid w:val="00DE3842"/>
    <w:rsid w:val="00E00DB6"/>
    <w:rsid w:val="00E06845"/>
    <w:rsid w:val="00E14AB7"/>
    <w:rsid w:val="00E32290"/>
    <w:rsid w:val="00E35F5E"/>
    <w:rsid w:val="00E41A35"/>
    <w:rsid w:val="00E41DF5"/>
    <w:rsid w:val="00E664A4"/>
    <w:rsid w:val="00E8169A"/>
    <w:rsid w:val="00E8365C"/>
    <w:rsid w:val="00E86A92"/>
    <w:rsid w:val="00E96D31"/>
    <w:rsid w:val="00EB16A8"/>
    <w:rsid w:val="00EC5E12"/>
    <w:rsid w:val="00ED4ABB"/>
    <w:rsid w:val="00ED582E"/>
    <w:rsid w:val="00EE3DC7"/>
    <w:rsid w:val="00F1016C"/>
    <w:rsid w:val="00F2479C"/>
    <w:rsid w:val="00F32886"/>
    <w:rsid w:val="00F331B8"/>
    <w:rsid w:val="00F526F9"/>
    <w:rsid w:val="00F559D0"/>
    <w:rsid w:val="00F57809"/>
    <w:rsid w:val="00F62137"/>
    <w:rsid w:val="00F62625"/>
    <w:rsid w:val="00F65138"/>
    <w:rsid w:val="00F8423F"/>
    <w:rsid w:val="00FA557A"/>
    <w:rsid w:val="00FA5D2A"/>
    <w:rsid w:val="00FA76CE"/>
    <w:rsid w:val="00FB667B"/>
    <w:rsid w:val="00FC274A"/>
    <w:rsid w:val="00FC7F41"/>
    <w:rsid w:val="00FE0D2B"/>
    <w:rsid w:val="00FF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1D9D77"/>
  <w15:docId w15:val="{8EC6B913-5C6E-4E83-9FE6-6F33D7FA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ＭＳ 明朝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190"/>
    <w:pPr>
      <w:widowControl w:val="0"/>
      <w:jc w:val="both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64519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645190"/>
    <w:rPr>
      <w:rFonts w:ascii="Arial" w:eastAsia="ＭＳ ゴシック" w:hAnsi="Arial" w:cs="Times New Roman"/>
      <w:szCs w:val="24"/>
    </w:rPr>
  </w:style>
  <w:style w:type="character" w:styleId="a5">
    <w:name w:val="page number"/>
    <w:basedOn w:val="a0"/>
    <w:rsid w:val="00645190"/>
  </w:style>
  <w:style w:type="character" w:styleId="a6">
    <w:name w:val="Hyperlink"/>
    <w:rsid w:val="00645190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645190"/>
    <w:pPr>
      <w:ind w:leftChars="400" w:left="840"/>
    </w:pPr>
  </w:style>
  <w:style w:type="table" w:styleId="a8">
    <w:name w:val="Table Grid"/>
    <w:basedOn w:val="a1"/>
    <w:uiPriority w:val="39"/>
    <w:rsid w:val="00645190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645190"/>
  </w:style>
  <w:style w:type="paragraph" w:styleId="aa">
    <w:name w:val="Balloon Text"/>
    <w:basedOn w:val="a"/>
    <w:link w:val="ab"/>
    <w:uiPriority w:val="99"/>
    <w:semiHidden/>
    <w:unhideWhenUsed/>
    <w:rsid w:val="002F6F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F6F07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6591A"/>
    <w:pPr>
      <w:jc w:val="center"/>
    </w:pPr>
    <w:rPr>
      <w:rFonts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6591A"/>
    <w:rPr>
      <w:rFonts w:ascii="Arial" w:eastAsia="ＭＳ ゴシック" w:hAnsi="Arial" w:cs="Arial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16591A"/>
    <w:rPr>
      <w:rFonts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6591A"/>
    <w:rPr>
      <w:rFonts w:ascii="Arial" w:eastAsia="ＭＳ ゴシック" w:hAnsi="Arial" w:cs="Arial"/>
      <w:noProof/>
      <w:sz w:val="20"/>
      <w:szCs w:val="24"/>
    </w:rPr>
  </w:style>
  <w:style w:type="paragraph" w:styleId="ac">
    <w:name w:val="header"/>
    <w:basedOn w:val="a"/>
    <w:link w:val="ad"/>
    <w:uiPriority w:val="99"/>
    <w:unhideWhenUsed/>
    <w:rsid w:val="003810E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810E4"/>
    <w:rPr>
      <w:rFonts w:ascii="Arial" w:eastAsia="ＭＳ ゴシック" w:hAnsi="Arial" w:cs="Times New Roman"/>
      <w:szCs w:val="24"/>
    </w:rPr>
  </w:style>
  <w:style w:type="character" w:styleId="ae">
    <w:name w:val="annotation reference"/>
    <w:basedOn w:val="a0"/>
    <w:uiPriority w:val="99"/>
    <w:semiHidden/>
    <w:unhideWhenUsed/>
    <w:rsid w:val="005F6FE9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qFormat/>
    <w:rsid w:val="005F6FE9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qFormat/>
    <w:rsid w:val="005F6FE9"/>
    <w:rPr>
      <w:rFonts w:ascii="Arial" w:eastAsia="ＭＳ ゴシック" w:hAnsi="Arial" w:cs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F6FE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5F6FE9"/>
    <w:rPr>
      <w:rFonts w:ascii="Arial" w:eastAsia="ＭＳ ゴシック" w:hAnsi="Arial" w:cs="Times New Roman"/>
      <w:b/>
      <w:bCs/>
      <w:sz w:val="20"/>
      <w:szCs w:val="20"/>
    </w:rPr>
  </w:style>
  <w:style w:type="character" w:styleId="af3">
    <w:name w:val="Emphasis"/>
    <w:basedOn w:val="a0"/>
    <w:uiPriority w:val="20"/>
    <w:qFormat/>
    <w:rsid w:val="005F6FE9"/>
    <w:rPr>
      <w:i/>
      <w:iCs/>
    </w:rPr>
  </w:style>
  <w:style w:type="paragraph" w:styleId="af4">
    <w:name w:val="Revision"/>
    <w:hidden/>
    <w:uiPriority w:val="99"/>
    <w:semiHidden/>
    <w:rsid w:val="00D46484"/>
    <w:rPr>
      <w:rFonts w:ascii="Arial" w:eastAsia="ＭＳ ゴシック" w:hAnsi="Arial" w:cs="Times New Roman"/>
      <w:szCs w:val="24"/>
    </w:rPr>
  </w:style>
  <w:style w:type="character" w:customStyle="1" w:styleId="generated">
    <w:name w:val="generated"/>
    <w:basedOn w:val="a0"/>
    <w:rsid w:val="000F62D9"/>
  </w:style>
  <w:style w:type="character" w:customStyle="1" w:styleId="1">
    <w:name w:val="未解決のメンション1"/>
    <w:basedOn w:val="a0"/>
    <w:uiPriority w:val="99"/>
    <w:semiHidden/>
    <w:unhideWhenUsed/>
    <w:rsid w:val="000F62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1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25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5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1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7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2</Words>
  <Characters>326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原 由紀</dc:creator>
  <cp:keywords/>
  <dc:description/>
  <cp:lastModifiedBy>小原 由紀</cp:lastModifiedBy>
  <cp:revision>2</cp:revision>
  <cp:lastPrinted>2020-06-09T06:53:00Z</cp:lastPrinted>
  <dcterms:created xsi:type="dcterms:W3CDTF">2020-12-23T00:12:00Z</dcterms:created>
  <dcterms:modified xsi:type="dcterms:W3CDTF">2020-12-23T00:12:00Z</dcterms:modified>
</cp:coreProperties>
</file>